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9566" w:type="dxa"/>
        <w:tblLayout w:type="fixed"/>
        <w:tblLook w:val="04A0" w:firstRow="1" w:lastRow="0" w:firstColumn="1" w:lastColumn="0" w:noHBand="0" w:noVBand="1"/>
      </w:tblPr>
      <w:tblGrid>
        <w:gridCol w:w="2628"/>
        <w:gridCol w:w="6938"/>
      </w:tblGrid>
      <w:tr w:rsidR="00A11B34" w:rsidRPr="00D9221A" w:rsidTr="00A326AE">
        <w:trPr>
          <w:trHeight w:val="363"/>
        </w:trPr>
        <w:tc>
          <w:tcPr>
            <w:tcW w:w="9566" w:type="dxa"/>
            <w:gridSpan w:val="2"/>
          </w:tcPr>
          <w:p w:rsidR="00A11B34" w:rsidRPr="00D9221A" w:rsidRDefault="00A11B34" w:rsidP="00A326AE">
            <w:pPr>
              <w:jc w:val="both"/>
              <w:rPr>
                <w:rFonts w:ascii="Times New Roman" w:hAnsi="Times New Roman" w:cs="Times New Roman"/>
                <w:b/>
                <w:bCs/>
              </w:rPr>
            </w:pPr>
            <w:r w:rsidRPr="00D9221A">
              <w:rPr>
                <w:rFonts w:ascii="Times New Roman" w:hAnsi="Times New Roman" w:cs="Times New Roman"/>
                <w:b/>
                <w:bCs/>
              </w:rPr>
              <w:t>S3</w:t>
            </w:r>
            <w:r>
              <w:rPr>
                <w:rFonts w:ascii="Times New Roman" w:hAnsi="Times New Roman" w:cs="Times New Roman"/>
                <w:b/>
                <w:bCs/>
              </w:rPr>
              <w:t xml:space="preserve"> </w:t>
            </w:r>
            <w:r w:rsidRPr="00D9221A">
              <w:rPr>
                <w:rFonts w:ascii="Times New Roman" w:hAnsi="Times New Roman" w:cs="Times New Roman"/>
                <w:b/>
                <w:bCs/>
              </w:rPr>
              <w:t>Table</w:t>
            </w:r>
            <w:r>
              <w:rPr>
                <w:rFonts w:ascii="Times New Roman" w:hAnsi="Times New Roman" w:cs="Times New Roman"/>
                <w:b/>
                <w:bCs/>
              </w:rPr>
              <w:t>:</w:t>
            </w:r>
            <w:r w:rsidRPr="00D9221A">
              <w:rPr>
                <w:rFonts w:ascii="Times New Roman" w:hAnsi="Times New Roman" w:cs="Times New Roman"/>
                <w:b/>
                <w:bCs/>
              </w:rPr>
              <w:t xml:space="preserve"> </w:t>
            </w:r>
            <w:r w:rsidRPr="0090504A">
              <w:rPr>
                <w:rFonts w:ascii="Times New Roman" w:hAnsi="Times New Roman" w:cs="Times New Roman"/>
                <w:b/>
                <w:bCs/>
                <w:iCs/>
              </w:rPr>
              <w:t>Collection of candidate drug agents for T2D from published articles and additional sources.</w:t>
            </w:r>
          </w:p>
        </w:tc>
      </w:tr>
      <w:tr w:rsidR="00A11B34" w:rsidRPr="00DC4014" w:rsidTr="00A326AE">
        <w:trPr>
          <w:trHeight w:val="363"/>
        </w:trPr>
        <w:tc>
          <w:tcPr>
            <w:tcW w:w="2628" w:type="dxa"/>
          </w:tcPr>
          <w:p w:rsidR="00A11B34" w:rsidRPr="00CA68C3" w:rsidRDefault="00A11B34" w:rsidP="00A326AE">
            <w:pPr>
              <w:jc w:val="center"/>
              <w:rPr>
                <w:rFonts w:ascii="Times New Roman" w:hAnsi="Times New Roman" w:cs="Times New Roman"/>
              </w:rPr>
            </w:pPr>
            <w:r w:rsidRPr="00CA68C3">
              <w:rPr>
                <w:rFonts w:ascii="Times New Roman" w:hAnsi="Times New Roman" w:cs="Times New Roman"/>
              </w:rPr>
              <w:t>Articles</w:t>
            </w:r>
          </w:p>
        </w:tc>
        <w:tc>
          <w:tcPr>
            <w:tcW w:w="6938" w:type="dxa"/>
          </w:tcPr>
          <w:p w:rsidR="00A11B34" w:rsidRPr="00DC4014" w:rsidRDefault="00A11B34" w:rsidP="00A326AE">
            <w:pPr>
              <w:jc w:val="center"/>
              <w:rPr>
                <w:rFonts w:ascii="Times New Roman" w:hAnsi="Times New Roman" w:cs="Times New Roman"/>
                <w:bCs/>
              </w:rPr>
            </w:pPr>
            <w:r w:rsidRPr="00DC4014">
              <w:rPr>
                <w:rFonts w:ascii="Times New Roman" w:hAnsi="Times New Roman" w:cs="Times New Roman"/>
                <w:bCs/>
              </w:rPr>
              <w:t>Drug agents</w:t>
            </w:r>
          </w:p>
        </w:tc>
      </w:tr>
      <w:tr w:rsidR="00A11B34" w:rsidRPr="00CA68C3" w:rsidTr="00A326AE">
        <w:trPr>
          <w:trHeight w:val="423"/>
        </w:trPr>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Bailey</w:t>
            </w:r>
            <w:r w:rsidRPr="00CA68C3">
              <w:rPr>
                <w:rFonts w:ascii="Times New Roman" w:hAnsi="Times New Roman" w:cs="Times New Roman"/>
                <w:sz w:val="22"/>
                <w:szCs w:val="22"/>
              </w:rPr>
              <w:t xml:space="preserve"> et al. 2016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S2213-8587(15)00462-3","ISSN":"22138595","PMID":"26809680","abstract":"The multivariable and progressive natural history of type 2 diabetes limits the effectiveness of available glucose-lowering drugs. Constraints imposed by comorbidities (notably cardiovascular disease and renal impairment) and the need to avoid hypoglycaemia, weight gain, and drug interactions further complicate the treatment process. These challenges have prompted the development of new formulations and delivery methods for existing drugs alongside research into novel pharmacological entities. Advances in incretin-based therapies include a miniature implantable osmotic pump to give continuous delivery of a glucagon-like peptide-1 receptor agonist for 6-12 months and once-weekly tablets of dipeptidyl peptidase-4 inhibitors. Hybrid molecules that combine the properties of selected incretins and other peptides are at early stages of development, and proof of concept has been shown for small non-peptide molecules to activate glucagon-like peptide-1 receptors. Additional sodium-glucose co-transporter inhibitors are progressing in development as well as possible new insulin-releasing biological agents and small-molecule inhibitors of glucagon action. Adiponectin receptor agonists, selective peroxisome proliferator-activated receptor modulators, cellular glucocorticoid inhibitors, and analogues of fibroblast growth factor 21 are being considered as potential new approaches to glucose lowering. Compounds that can enhance insulin receptor and post-receptor signalling cascades or directly promote selected pathways of glucose metabolism have suggested opportunities for future treatments. However, pharmacological interventions that are able to restore normal β-cell function and β-cell mass, normalise insulin action, and fully correct glucose homoeostasis are a distant vision.","author":[{"dropping-particle":"","family":"Bailey","given":"Clifford J.","non-dropping-particle":"","parse-names":false,"suffix":""},{"dropping-particle":"","family":"Tahrani","given":"Abd A.","non-dropping-particle":"","parse-names":false,"suffix":""},{"dropping-particle":"","family":"Barnett","given":"Anthony H.","non-dropping-particle":"","parse-names":false,"suffix":""}],"container-title":"The Lancet Diabetes and Endocrinology","id":"ITEM-1","issue":"4","issued":{"date-parts":[["2016"]]},"page":"350-359","title":"Future glucose-lowering drugs for type 2 diabetes","type":"article-journal","volume":"4"},"uris":["http://www.mendeley.com/documents/?uuid=225d2abf-05f4-4439-aee6-aaa0bb8ddc83"]}],"mendeley":{"formattedCitation":"[32]","plainTextFormattedCitation":"[32]","previouslyFormattedCitation":"[36]"},"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32]</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Alogliptin, Saxagliptin, Sitagliptin, Lixisenatide, Empaglifl ozin, Liraglutide, Canaglifl ozin, Exenatide, Linagliptin, Dapaglifl ozin, Dulaglutide, Acarbose</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Krentz</w:t>
            </w:r>
            <w:r w:rsidRPr="00CA68C3">
              <w:rPr>
                <w:rFonts w:ascii="Times New Roman" w:hAnsi="Times New Roman" w:cs="Times New Roman"/>
                <w:sz w:val="22"/>
                <w:szCs w:val="22"/>
              </w:rPr>
              <w:t xml:space="preserve">  et al. 2008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2165/00003495-200868150-00005","ISSN":"0012-6667","abstract":"Oral therapy for type 2 diabetes mellitus, when used appropriately, can safely assist patients to achieve glycaemic targets in the short to medium term. However, the progressive nature of type 2 diabetes usually requires a combination of two or more oral agents in the longer term, often as a prelude to insulin therapy. Issues of safety and tolerability, notably weight gain, often limit the optimal application of anti-diabetic drugs such as sulfonylureas and thiazolidinediones. Moreover, the impact of different drugs, even within a single class, on the risk of long-term vascular complications has come under scrutiny. For example, recent publication of evidence suggesting potential detrimental effects of rosiglitazone on myocardial events generated a heated debate and led to a reduction in use of this drug. In contrast, current evidence supports the view that pioglitazone has vasculoprotective properties. Both drugs are contraindicated in patients who are at risk of heart failure. An additional recently identified safety concern is an increased risk of fractures, especially in postmenopausal women.","author":[{"dropping-particle":"","family":"Krentz","given":"Andrew J","non-dropping-particle":"","parse-names":false,"suffix":""},{"dropping-particle":"","family":"Patel","given":"Mayank B","non-dropping-particle":"","parse-names":false,"suffix":""},{"dropping-particle":"","family":"Bailey","given":"Clifford J","non-dropping-particle":"","parse-names":false,"suffix":""}],"container-title":"Drugs","id":"ITEM-1","issue":"15","issued":{"date-parts":[["2008"]]},"page":"2131-2162","title":"New Drugs for Type 2 Diabetes Mellitus","type":"article-journal","volume":"68"},"uris":["http://www.mendeley.com/documents/?uuid=c41a9267-2047-48d1-8eb7-79fd64fb272f"]}],"mendeley":{"formattedCitation":"[33]","plainTextFormattedCitation":"[33]","previouslyFormattedCitation":"[37]"},"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33]</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Sulfonylureas, Meglitinides, Metformin, Thiazolidinediones, α-Glucosidase, nhibitors, Insulin</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Esposito</w:t>
            </w:r>
            <w:r w:rsidRPr="00CA68C3">
              <w:rPr>
                <w:rFonts w:ascii="Times New Roman" w:hAnsi="Times New Roman" w:cs="Times New Roman"/>
                <w:sz w:val="22"/>
                <w:szCs w:val="22"/>
              </w:rPr>
              <w:t xml:space="preserve"> et al. 2012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111/j.1463-1326.2011.01512.x","ISSN":"14631326","PMID":"21958121","abstract":"Aim: We assessed the efficacy of eight classes of diabetes medications used in current clinical practice [metformin, sulphonylureas, α-glucosidase inhibitors, thiazolidinediones, glinides, dipeptidyl peptidase-4 inhibitors, glucagon-like peptide-1 (GLP-1) analogues and insulin analogues] to reach the HbA1c target &lt;7% in type 2 diabetes. Methods: MEDLINE, EMBASE and the Cochrane CENTRAL were searched from inception through April 2011 for randomized controlled trials (RCTs) involving antidiabetic drugs. RCTs had to report the effect of any diabetes medication on the HbA1c levels, to include at least 30 subjects in every arm of the study, and to report the effect of therapy after a minimum of 12 weeks. Data were summarized across studies using random-effects meta-regression. Results: A total of 218 RCTs (339 arms and 77 950 patients) met the inclusion criteria. The proportion of patients who achieved the HbA1c goal ranged from 25.9% (95% CI 18.5-34.9) with α-glucosidase inhibitors to 63.2% (54.1-71.5) with the long-acting GLP-1 analogue. There was a progressive decrease of the proportion of patients at target for each 0.5% increase in baseline HbA1c, ranging from 57.8% for HbA1c ≤7.5% to 20.8% for HbA1c ≥10% (p for trend &lt;0.0001), with some difference between insulin and non-insulin drugs: for insulin, the proportion of patients at goal reached a plateau for basal HbA1c value &gt;9.0% with no further decrease, whereas for non-insulin drugs the relationship was continuous without any evidence of plateau. Conclusions: There is a considerable variability with regard to attainment of HbA1c goal of &lt;7% among the different classes of diabetes medications; baseline HbA1c is an important determinant of observed efficacy. © 2011 Blackwell Publishing Ltd.","author":[{"dropping-particle":"","family":"Esposito","given":"K.","non-dropping-particle":"","parse-names":false,"suffix":""},{"dropping-particle":"","family":"Chiodini","given":"P.","non-dropping-particle":"","parse-names":false,"suffix":""},{"dropping-particle":"","family":"Bellastella","given":"G.","non-dropping-particle":"","parse-names":false,"suffix":""},{"dropping-particle":"","family":"Maiorino","given":"M. I.","non-dropping-particle":"","parse-names":false,"suffix":""},{"dropping-particle":"","family":"Giugliano","given":"D.","non-dropping-particle":"","parse-names":false,"suffix":""}],"container-title":"Diabetes, Obesity and Metabolism","id":"ITEM-1","issue":"3","issued":{"date-parts":[["2012"]]},"page":"228-233","title":"Proportion of patients at HbA1c target &lt;7% with eight classes of antidiabetic drugs in type 2 diabetes: Systematic review of 218 randomized controlled trials with 78 945 patients","type":"article-journal","volume":"14"},"uris":["http://www.mendeley.com/documents/?uuid=dfcaa043-bc61-48ec-bda1-39ed925bf15b"]}],"mendeley":{"formattedCitation":"[34]","plainTextFormattedCitation":"[34]","previouslyFormattedCitation":"[38]"},"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34]</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Basal, Biphasic, Prandial, Basal bolus, GLP-1 agonists, Exenatide LAR, DPP-4 inhibitors, AGI, Thiazolidinediones, Sulphonylureas, Glinides, Metformin</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 xml:space="preserve">Moller et al. 2001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Moller DE","given":"","non-dropping-particle":"","parse-names":false,"suffix":""}],"container-title":"Nature","id":"ITEM-1","issued":{"date-parts":[["2001"]]},"page":"821–827","title":"New drug targets for type 2 diabetes and the metabolic syndrome","type":"article-journal","volume":"414"},"uris":["http://www.mendeley.com/documents/?uuid=6e526bda-cf98-4e08-985a-689fe6e01ea7"]}],"mendeley":{"formattedCitation":"[35]","plainTextFormattedCitation":"[35]","previouslyFormattedCitation":"[39]"},"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35]</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Insulin, Sulphonylureas, Metformin, Acarbose, Pioglitazone, rosiglitazone</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Chehade</w:t>
            </w:r>
            <w:r w:rsidRPr="00CA68C3">
              <w:rPr>
                <w:rFonts w:ascii="Times New Roman" w:hAnsi="Times New Roman" w:cs="Times New Roman"/>
                <w:sz w:val="22"/>
                <w:szCs w:val="22"/>
              </w:rPr>
              <w:t xml:space="preserve"> et al. 2000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ISSN":"0012-6667","abstract":"Several new pharmacological agents have recently been developed to optimise the management of type 2 (non-insulin-dependent) diabetes mellitus. The aim of this article is to briefly review the various therapeutic agents available for management of patients with type 2 diabetes mellitus and to suggest a potential approach to drug selection. There are three general therapeutic modalities relevant to diabetes care. The first modality is lifestyle adjusments aimed at improving endogenous insulin sensitivity or insulin effect. This can be achieved by increased physical activity and bodyweight reduction with diet and behavioural modification, and the use of pharmacological agents or surgery. This first modality is not discussed in depth in this article. The second modality involves increasing insulin availability by the administration of exogenous insulin, insulin analogues, sulphonylureas and the new insulin secretagogue, repaglinide. The most frequently encountered adverse effect of these agents is hypoglycaemia. Bodyweight gain can also be a concern, especially in patients who are obese. The association between hyperinsulinaemia and premature atherosclerosis is still a debatable question. The third modality consists of agents such as biguanides and thiazolidinediones which enhance insulin sensitivity, or agents that decrease insulin requirements like the α-glucosidase inhibitors. Type 2 diabetes mellitus is a heterogenous disease with multiple underlying pathophysiological processes. Therapy should be individualised based on the degree of hyperglycaemia, hyperinsulinaemia or insulin deficiency. In addition, several factors have to be considered when prescribing a specific therapeutic agent. These factors include efficacy, safety, affordability and ease of administration.","author":[{"dropping-particle":"","family":"Chehade","given":"J.M.","non-dropping-particle":"","parse-names":false,"suffix":""},{"dropping-particle":"","family":"A.D.","given":"Mooradian","non-dropping-particle":"","parse-names":false,"suffix":""}],"container-title":"Drugs","id":"ITEM-1","issue":"1","issued":{"date-parts":[["2000"]]},"page":"95-113","title":"A rational approach to drug therapy of type 2 diabetes mellitus","type":"article-journal","volume":"60"},"uris":["http://www.mendeley.com/documents/?uuid=86672e3f-914f-4aa2-ab4a-ce85e5d4a299"]}],"mendeley":{"formattedCitation":"[36]","plainTextFormattedCitation":"[36]","previouslyFormattedCitation":"[40]"},"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36]</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Acetohexamide, olbutamide, Chlorpropamide, Tolazamide, Glipizide, Glipizide, Glyburide, Glyburide micronised, Glimepiride, Gliquidone, Gliclazide</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Deans</w:t>
            </w:r>
            <w:r w:rsidRPr="00CA68C3">
              <w:rPr>
                <w:rFonts w:ascii="Times New Roman" w:hAnsi="Times New Roman" w:cs="Times New Roman"/>
                <w:sz w:val="22"/>
                <w:szCs w:val="22"/>
              </w:rPr>
              <w:t xml:space="preserve"> et al. 2006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89/dia.2006.8.18","ISSN":"15209156","PMID":"16472047","abstract":"There is a growing body of evidence for the role of inflammation in type 2 diabetes. In addition to the evidence presented elsewhere, evidence is emerging that many drugs that have apparent \"anti-inflammatory\" properties may reduce the incidence and/or delay the onset of type 2 diabetes. Statins have been found to lower inflammatory markers, and a post hoc analysis of the West of Scotland Coronary Prevention Study (WOSCOPS) suggested that pravastatin may reduce the risk of developing diabetes, although the Lipid Lowering Arm of the Anglo-Scandinavian Cardiac Outcomes Trial (ASCOT) found no statistically significant effect of atorvastatin on risk of developing diabetes. Fibrates have been found to lower some markers of inflammation, and a prospective trial found that bezafibrate reduces risk of developing diabetes. Angiotensin converting enzyme (ACE) inhibitors and angiotensin receptor blockers appear to reduce some markers of inflammation, and a meta-analysis concluded that ACE inhibitors and angiotensin receptor blockers reduce risk of developing type 2 diabetes. Metformin is known to reduce the risk of developing diabetes, and more recent evidence suggests it also lowers C-reactive protein, in part because of its modest weight-reducing effect. Thiazolidinediones reduce risk of developing diabetes, and consistently lower inflammatory markers independent of adiposity effects. High-dose aspirin inhibits cyclooxygenase and IκB kinase-β and reduces fasting plasma glucose concentration, although there has not, as yet, been a large-scale trial to examine the effect of aspirin on the risk of developing diabetes. We conclude that although many drugs with potential anti-inflammatory properties reduce the risk of developing diabetes, it is difficult to prove that such anti-inflammatory properties contribute to their diabetes prevention since nearly all drugs have other, often more pronounced, actions. Studies with more specific inhibitors of inflammatory pathways (e.g., interleukin-6 blockers) and mendelian randomization (genetic studies) will help determine whether targeting the inflammation axis is a fertile mechanism to treat or prevent type 2 diabetes. © Mary Ann Liebert, Inc.","author":[{"dropping-particle":"","family":"Deans","given":"Kevin A.","non-dropping-particle":"","parse-names":false,"suffix":""},{"dropping-particle":"","family":"Sattar","given":"Naveed","non-dropping-particle":"","parse-names":false,"suffix":""}],"container-title":"Diabetes Technology and Therapeutics","id":"ITEM-1","issue":"1","issued":{"date-parts":[["2006"]]},"page":"18-27","title":"\"Anti-inflammatory\" drugs and their effects on type 2 Diabetes","type":"article-journal","volume":"8"},"uris":["http://www.mendeley.com/documents/?uuid=fed1ad7a-45fa-4eb9-b44d-aed8d9d36f5e"]}],"mendeley":{"formattedCitation":"[37]","plainTextFormattedCitation":"[37]","previouslyFormattedCitation":"[41]"},"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37]</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Statins, Fibrates, ACE inhibitors and ARBs, Aspirin, Metformin, Glitazones</w:t>
            </w:r>
          </w:p>
        </w:tc>
      </w:tr>
      <w:tr w:rsidR="00A11B34" w:rsidRPr="001B3EFD"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Avery</w:t>
            </w:r>
            <w:r w:rsidRPr="00CA68C3">
              <w:rPr>
                <w:rFonts w:ascii="Times New Roman" w:hAnsi="Times New Roman" w:cs="Times New Roman"/>
                <w:sz w:val="22"/>
                <w:szCs w:val="22"/>
              </w:rPr>
              <w:t xml:space="preserve"> et al. 2008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2174/092986708783330656","ISSN":"09298673","abstract":"Type II diabetes is a heterogeneous disease where environment and genetics are important factors for the expression of the disease. The high cost for treating complications of diabetes is a burden for public health systems and governments worldwide. Type II diabetes has been causing debilitation worldwide for many decades, and a single drug that safely treats the disease has yet to be discovered. Sulfonylureas, biguanides, α-glucosidase, meglitinides, DPP-4 inhibitors and thiazolidinediones are among the classes of oral hypoglycemic drugs available to treat Type II diabetes, but concerns exist regarding safety and efficacy of these drugs. In this article we present the pros and cons of the six classes and discuss some of the latest advances towards the development of new drugs for the treatment of Type II diabetes. © 2008 Bentham Science Publishers Ltd.","author":[{"dropping-particle":"","family":"Avery","given":"Mitchell","non-dropping-particle":"","parse-names":false,"suffix":""},{"dropping-particle":"","family":"Mizuno","given":"Cassia","non-dropping-particle":"","parse-names":false,"suffix":""},{"dropping-particle":"","family":"Chittiboyina","given":"Amar","non-dropping-particle":"","parse-names":false,"suffix":""},{"dropping-particle":"","family":"Kurtz","given":"Theodore","non-dropping-particle":"","parse-names":false,"suffix":""},{"dropping-particle":"","family":"Pershadsingh","given":"Harrihar","non-dropping-particle":"","parse-names":false,"suffix":""}],"container-title":"Current Medicinal Chemistry","id":"ITEM-1","issue":"1","issued":{"date-parts":[["2008"]]},"page":"61-74","title":"Type 2 Diabetes and Oral Antihyperglycemic Drugs","type":"article-journal","volume":"15"},"uris":["http://www.mendeley.com/documents/?uuid=4e157ba1-8749-407d-9fdc-d54eb5d2f523"]}],"mendeley":{"formattedCitation":"[38]","plainTextFormattedCitation":"[38]","previouslyFormattedCitation":"[42]"},"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38]</w:t>
            </w:r>
            <w:r w:rsidRPr="00CA68C3">
              <w:rPr>
                <w:rFonts w:ascii="Times New Roman" w:hAnsi="Times New Roman" w:cs="Times New Roman"/>
                <w:sz w:val="22"/>
                <w:szCs w:val="22"/>
              </w:rPr>
              <w:fldChar w:fldCharType="end"/>
            </w:r>
          </w:p>
        </w:tc>
        <w:tc>
          <w:tcPr>
            <w:tcW w:w="6938" w:type="dxa"/>
          </w:tcPr>
          <w:p w:rsidR="00A11B34" w:rsidRPr="001B3EFD" w:rsidRDefault="00A11B34" w:rsidP="00A326AE">
            <w:pPr>
              <w:pStyle w:val="TableContents"/>
              <w:widowControl w:val="0"/>
              <w:rPr>
                <w:rFonts w:ascii="Times New Roman" w:hAnsi="Times New Roman" w:cs="Times New Roman"/>
                <w:color w:val="000000"/>
                <w:sz w:val="22"/>
                <w:szCs w:val="22"/>
                <w:lang w:val="it-IT"/>
              </w:rPr>
            </w:pPr>
            <w:r w:rsidRPr="001B3EFD">
              <w:rPr>
                <w:rFonts w:ascii="Times New Roman" w:hAnsi="Times New Roman" w:cs="Times New Roman"/>
                <w:color w:val="000000"/>
                <w:sz w:val="22"/>
                <w:szCs w:val="22"/>
                <w:lang w:val="it-IT"/>
              </w:rPr>
              <w:t>Ciglitazone, Troglitazone, Pioglitazone, Englitazone, Darglitazone, Rosiglitazone, Isaglitazone</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Paneni</w:t>
            </w:r>
            <w:r w:rsidRPr="00CA68C3">
              <w:rPr>
                <w:rFonts w:ascii="Times New Roman" w:hAnsi="Times New Roman" w:cs="Times New Roman"/>
                <w:sz w:val="22"/>
                <w:szCs w:val="22"/>
              </w:rPr>
              <w:t xml:space="preserve"> et al. 2017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amjcard.2017.05.015","ISSN":"18791913","PMID":"28606340","abstract":"Patients with type 2 diabetes (T2DM) have a significantly higher risk of developing cardiovascular disease (CVD)—namely myocardial infarction, heart failure, and stroke. Despite clear advances in the prevention and treatment of CVD, the impact of T2DM on CVD outcome remains high and continues to escalate. Available evidence indicates that the risk of macrovascular complications increases with the severity of hyperglycemia, thus suggesting that the relation between metabolic disturbances and vascular damage is approximately linear. Although current antidiabetic drugs are highly effective for the management of hyperglycemia, most T2DM patients remain exposed to a substantial and concrete risk of CVD. Over the last decade many glucose-lowering agents have been tested for their safety and efficacy in T2DM with CVD. Noteworthy, most of these studies failed to show a significant benefit in terms of CV morbidity and mortality, despite intensive glycemic control. The recent trials Empagliflozin Cardiovascular Outcome Event Trial in Type 2 Diabetes Mellitus Patients–Removing Excess Glucose (EMPA-REG OUTCOME); Trial to Evaluate Cardiovascular and Other Long-term Outcomes with Semaglutide in Subjects with Type 2 Diabetes (SUSTAIN-6); Liraglutide Effect and Action in Diabetes: Evaluation of Cardiovascular Outcome Results (LEADER); and Insulin Resistance Intervention After Stroke (IRIS) have shed some light on this important clinical issue, thus showing a convincing effect of empagliflozin, liraglutide, and pioglitazone on CVD outcomes. Here we provide a critical and updated overview of the main glucose-lowering agents and their risk/benefit ratio for the prevention of CVD in patients with T2DM.","author":[{"dropping-particle":"","family":"Paneni","given":"Francesco","non-dropping-particle":"","parse-names":false,"suffix":""},{"dropping-particle":"","family":"Lüscher","given":"Thomas F.","non-dropping-particle":"","parse-names":false,"suffix":""}],"container-title":"American Journal of Cardiology","id":"ITEM-1","issue":"1","issued":{"date-parts":[["2017"]]},"page":"S17-S27","title":"Cardiovascular Protection in the Treatment of Type 2 Diabetes: A Review of Clinical Trial Results Across Drug Classes","type":"article-journal","volume":"120"},"uris":["http://www.mendeley.com/documents/?uuid=c2bc8964-6d1c-4286-82f6-4087f342c3de"]}],"mendeley":{"formattedCitation":"[39]","plainTextFormattedCitation":"[39]","previouslyFormattedCitation":"[43]"},"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39]</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Biguanides, Sulfonylureas, Thiazolidinediones, peptide-1 receptor, Dipeptidyl peptidase-4, Sodium glucose</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Adeghate</w:t>
            </w:r>
            <w:r w:rsidRPr="00CA68C3">
              <w:rPr>
                <w:rFonts w:ascii="Times New Roman" w:hAnsi="Times New Roman" w:cs="Times New Roman"/>
                <w:sz w:val="22"/>
                <w:szCs w:val="22"/>
              </w:rPr>
              <w:t xml:space="preserve"> et al. 2021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80/13543784.2021.1865914","ISSN":"17447658","PMID":"33327794","author":[{"dropping-particle":"","family":"Adeghate","given":"Ernest A.","non-dropping-particle":"","parse-names":false,"suffix":""},{"dropping-particle":"","family":"Kalász","given":"Huba","non-dropping-particle":"","parse-names":false,"suffix":""},{"dropping-particle":"","family":"Jaberi","given":"Saeeda","non-dropping-particle":"Al","parse-names":false,"suffix":""},{"dropping-particle":"","family":"Adeghate","given":"Jennifer","non-dropping-particle":"","parse-names":false,"suffix":""},{"dropping-particle":"","family":"Tekes","given":"Kornelia","non-dropping-particle":"","parse-names":false,"suffix":""}],"container-title":"Expert Opinion on Investigational Drugs","id":"ITEM-1","issue":"2","issued":{"date-parts":[["2021"]]},"page":"85-93","title":"Tackling type 2 diabetes-associated cardiovascular and renal comorbidities: a key challenge for drug development","type":"article-journal","volume":"30"},"uris":["http://www.mendeley.com/documents/?uuid=6ffc104e-4f14-48e0-a56a-d5de34325abd"]}],"mendeley":{"formattedCitation":"[40]","plainTextFormattedCitation":"[40]","previouslyFormattedCitation":"[44]"},"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0]</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BodyText"/>
              <w:widowControl w:val="0"/>
              <w:rPr>
                <w:rFonts w:ascii="Times New Roman" w:hAnsi="Times New Roman" w:cs="Times New Roman"/>
                <w:color w:val="000000"/>
                <w:sz w:val="22"/>
                <w:szCs w:val="22"/>
              </w:rPr>
            </w:pPr>
            <w:bookmarkStart w:id="0" w:name="_i11"/>
            <w:bookmarkEnd w:id="0"/>
            <w:r w:rsidRPr="00CA68C3">
              <w:rPr>
                <w:rFonts w:ascii="Times New Roman" w:hAnsi="Times New Roman" w:cs="Times New Roman"/>
                <w:color w:val="000000"/>
                <w:sz w:val="22"/>
                <w:szCs w:val="22"/>
              </w:rPr>
              <w:t xml:space="preserve">Sulfonylureas, </w:t>
            </w:r>
            <w:bookmarkStart w:id="1" w:name="_i12"/>
            <w:bookmarkEnd w:id="1"/>
            <w:r w:rsidRPr="00CA68C3">
              <w:rPr>
                <w:rFonts w:ascii="Times New Roman" w:hAnsi="Times New Roman" w:cs="Times New Roman"/>
                <w:color w:val="000000"/>
                <w:sz w:val="22"/>
                <w:szCs w:val="22"/>
              </w:rPr>
              <w:t xml:space="preserve">Biguanides, </w:t>
            </w:r>
            <w:bookmarkStart w:id="2" w:name="_i13"/>
            <w:bookmarkEnd w:id="2"/>
            <w:r w:rsidRPr="00CA68C3">
              <w:rPr>
                <w:rFonts w:ascii="Times New Roman" w:hAnsi="Times New Roman" w:cs="Times New Roman"/>
                <w:color w:val="000000"/>
                <w:sz w:val="22"/>
                <w:szCs w:val="22"/>
              </w:rPr>
              <w:t xml:space="preserve">Inhibitors of α-glucosidase, </w:t>
            </w:r>
            <w:bookmarkStart w:id="3" w:name="_i14"/>
            <w:bookmarkEnd w:id="3"/>
            <w:r w:rsidRPr="00CA68C3">
              <w:rPr>
                <w:rFonts w:ascii="Times New Roman" w:hAnsi="Times New Roman" w:cs="Times New Roman"/>
                <w:color w:val="000000"/>
                <w:sz w:val="22"/>
                <w:szCs w:val="22"/>
              </w:rPr>
              <w:t xml:space="preserve">Thiazolidinediones, </w:t>
            </w:r>
            <w:bookmarkStart w:id="4" w:name="_i15"/>
            <w:bookmarkEnd w:id="4"/>
            <w:r w:rsidRPr="00CA68C3">
              <w:rPr>
                <w:rFonts w:ascii="Times New Roman" w:hAnsi="Times New Roman" w:cs="Times New Roman"/>
                <w:color w:val="000000"/>
                <w:sz w:val="22"/>
                <w:szCs w:val="22"/>
              </w:rPr>
              <w:t>Meglitinides, Dipeptidyl peptidase 4 inhibitors</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Gupta</w:t>
            </w:r>
            <w:r w:rsidRPr="00CA68C3">
              <w:rPr>
                <w:rFonts w:ascii="Times New Roman" w:hAnsi="Times New Roman" w:cs="Times New Roman"/>
                <w:sz w:val="22"/>
                <w:szCs w:val="22"/>
              </w:rPr>
              <w:t xml:space="preserve"> et al. 2009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2174/138945009787122860","ISSN":"13894501","PMID":"19149538","abstract":"Dipeptidyl peptidase IV (DPP IV) is a key regulator of insulin-stimulating hormones, glucagon-like peptide (GLP-1) and glucose-dependent insulinotropic polypeptide (GIP), thus it is a promising target for the treatment of Type 2 Diabetes mellitus (T2DM). Inhibition of plasma DPP IV enzyme leads to enhanced endogenous GLP-1 and GIP activity, which ultimately results in the potentiation of insulin secretion by pancreatic β-cells and subsequent lowering of blood glucose levels, HbA[1c], glucagon secretion and liver glucose production. Various classes of structurally different DPP IV inhibitors are currently being explored and few of them such as Sitagliptin and Vildagliptin were successfully launched. These drugs have been approved as a once-daily oral monotherapy or as a combination therapy with current anti-diabetic agents like pioglitazone, glibenclamide, metformin etc. for the treatment of T2DM. Several other novel DPP IV inhibitors are in pipeline. The present review summarizes the latest preclinical and clinical trial data of different DPP IV inhibitors with a special emphasis on their DPP8/9 fold selectivity and therapeutic advantages over GLP-1 based approach. © 2009 Bentham Science Publishers Ltd.","author":[{"dropping-particle":"","family":"Gupta","given":"Rajesh","non-dropping-particle":"","parse-names":false,"suffix":""},{"dropping-particle":"","family":"Walunj","given":"Sameer","non-dropping-particle":"","parse-names":false,"suffix":""},{"dropping-particle":"","family":"Tokala","given":"Ranjeet","non-dropping-particle":"","parse-names":false,"suffix":""},{"dropping-particle":"","family":"Parsa","given":"Kishore","non-dropping-particle":"","parse-names":false,"suffix":""},{"dropping-particle":"","family":"Singh","given":"Santosh","non-dropping-particle":"","parse-names":false,"suffix":""},{"dropping-particle":"","family":"Pal","given":"Manojit","non-dropping-particle":"","parse-names":false,"suffix":""}],"container-title":"Current Drug Targets","id":"ITEM-1","issue":"1","issued":{"date-parts":[["2009"]]},"page":"71-87","title":"Emerging Drug Candidates of Dipeptidyl Peptidase IV (DPP IV) Inhibitor Class for the Treatment of Type 2 Diabetes","type":"article-journal","volume":"10"},"uris":["http://www.mendeley.com/documents/?uuid=120823eb-5edd-4a02-aec1-215407f0e10c"]}],"mendeley":{"formattedCitation":"[41]","plainTextFormattedCitation":"[41]","previouslyFormattedCitation":"[45]"},"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1]</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Insulin, Sulphonylurea, Biguanides, Acarbose, Thiazolidinediones, PPAR/ dual agonists, GLP-1 analogs</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Tamborlane</w:t>
            </w:r>
            <w:r w:rsidRPr="00CA68C3">
              <w:rPr>
                <w:rFonts w:ascii="Times New Roman" w:hAnsi="Times New Roman" w:cs="Times New Roman"/>
                <w:sz w:val="22"/>
                <w:szCs w:val="22"/>
              </w:rPr>
              <w:t xml:space="preserve"> et al. 2016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ISSN":"0149-5992","author":[{"dropping-particle":"V.","family":"Tamborlane","given":"William","non-dropping-particle":"","parse-names":false,"suffix":""},{"dropping-particle":"","family":"Haymond","given":"Morey W.","non-dropping-particle":"","parse-names":false,"suffix":""},{"dropping-particle":"","family":"Dunger","given":"David","non-dropping-particle":"","parse-names":false,"suffix":""},{"dropping-particle":"","family":"Shankar","given":"Ravi","non-dropping-particle":"","parse-names":false,"suffix":""},{"dropping-particle":"","family":"Gubitosi-Klug","given":"Rose","non-dropping-particle":"","parse-names":false,"suffix":""},{"dropping-particle":"","family":"Bethin","given":"Kathleen","non-dropping-particle":"","parse-names":false,"suffix":""},{"dropping-particle":"","family":"Karres","given":"Janina","non-dropping-particle":"","parse-names":false,"suffix":""},{"dropping-particle":"","family":"Tomasi","given":"Paolo","non-dropping-particle":"","parse-names":false,"suffix":""},{"dropping-particle":"","family":"Libman","given":"Ingrid","non-dropping-particle":"","parse-names":false,"suffix":""},{"dropping-particle":"","family":"Hale","given":"Paula H.","non-dropping-particle":"","parse-names":false,"suffix":""},{"dropping-particle":"","family":"Portman","given":"Ronald","non-dropping-particle":"","parse-names":false,"suffix":""},{"dropping-particle":"","family":"Klingensmith","given":"Georgeanna","non-dropping-particle":"","parse-names":false,"suffix":""},{"dropping-particle":"","family":"Reed","given":"Michael","non-dropping-particle":"","parse-names":false,"suffix":""},{"dropping-particle":"","family":"Blumer","given":"Jeffrey","non-dropping-particle":"","parse-names":false,"suffix":""},{"dropping-particle":"","family":"Giacoia","given":"George","non-dropping-particle":"","parse-names":false,"suffix":""}],"container-title":"Diabetes Care","id":"ITEM-1","issue":"3","issued":{"date-parts":[["2016"]]},"page":"323-329","title":"Expanding Treatment Options for Youth With Type 2 Diabetes: Current Problems and Proposed Solutions","type":"article-journal","volume":"39"},"uris":["http://www.mendeley.com/documents/?uuid=a9c3543d-2b4e-4e00-b811-6e58de6c19fc"]}],"mendeley":{"formattedCitation":"[42]","plainTextFormattedCitation":"[42]","previouslyFormattedCitation":"[46]"},"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2]</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Colesevelam, Exenatide, Linagliptin, Liraglutide, Saxagliptin, Sitagliptin, Taspoglutide, Empagliflozin, Exenatide, Alogliptin, Albiglutide, Omarigliptin, Dulaglutide, Lixisenatide, Sotagliflozin, Ertugliflozin</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Lu</w:t>
            </w:r>
            <w:r w:rsidRPr="00CA68C3">
              <w:rPr>
                <w:rFonts w:ascii="Times New Roman" w:hAnsi="Times New Roman" w:cs="Times New Roman"/>
                <w:sz w:val="22"/>
                <w:szCs w:val="22"/>
              </w:rPr>
              <w:t xml:space="preserve"> et al. 2018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2174/1876524601808010022","ISSN":"1876-5246","abstract":"The causality and etio-pathologic risks for patients with Type 2 Diabetes (T2DM) are important areas in modern medicine. Disease complications are largely unpredictable in patients with T2DM. In the future, we welcome therapeutics of both cutting-edge and traditional for anti-diabetic treatments and management with higher efficiency and less cost. Expanding medical knowledge, behavior/life-style notification in healthcare, modern genetic/bioinformatics diagnostic promotion, clinical developments (Traditional Chinese Medicine and personalized medicine) and new drug developments - including candidate drug targets should be implemented in the future. These efforts might be useful avenues for updating anti-diabetic therapeutics globally. This article aims at introducing this information for T2DM treatment boosts.","author":[{"dropping-particle":"","family":"Lu","given":"Da-Yong","non-dropping-particle":"","parse-names":false,"suffix":""},{"dropping-particle":"","family":"Che","given":"Jin-Yu","non-dropping-particle":"","parse-names":false,"suffix":""},{"dropping-particle":"","family":"Yarla","given":"Nagendra Sastry","non-dropping-particle":"","parse-names":false,"suffix":""},{"dropping-particle":"","family":"Wu","given":"Hong-Ying","non-dropping-particle":"","parse-names":false,"suffix":""},{"dropping-particle":"","family":"Lu","given":"Ting-Ren","non-dropping-particle":"","parse-names":false,"suffix":""},{"dropping-particle":"","family":"Xu","given":"Bin","non-dropping-particle":"","parse-names":false,"suffix":""},{"dropping-particle":"","family":"Wu","given":"Shu-Yun","non-dropping-particle":"","parse-names":false,"suffix":""},{"dropping-particle":"","family":"Ding","given":"Jian","non-dropping-particle":"","parse-names":false,"suffix":""},{"dropping-particle":"","family":"Lu","given":"Yi","non-dropping-particle":"","parse-names":false,"suffix":""},{"dropping-particle":"","family":"Zhu","given":"Hong","non-dropping-particle":"","parse-names":false,"suffix":""}],"container-title":"The Open Diabetes Journal","id":"ITEM-1","issue":"1","issued":{"date-parts":[["2018"]]},"page":"22-33","title":"Type 2 Diabetes Treatment and Drug Development Study","type":"article-journal","volume":"8"},"uris":["http://www.mendeley.com/documents/?uuid=6c4d6e9f-91ab-4ff6-81c2-d7dd8a6dd2e6"]}],"mendeley":{"formattedCitation":"[43]","plainTextFormattedCitation":"[43]","previouslyFormattedCitation":"[47]"},"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3]</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 xml:space="preserve">Insulin and its derivatives, Sulphonylurea, Biguanide, Acarbose, Voglibose, Pioglitazone, Exercise, Curcumin, Resveratol, α-thioctic acids, </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Thrasher</w:t>
            </w:r>
            <w:r w:rsidRPr="00CA68C3">
              <w:rPr>
                <w:rFonts w:ascii="Times New Roman" w:hAnsi="Times New Roman" w:cs="Times New Roman"/>
                <w:sz w:val="22"/>
                <w:szCs w:val="22"/>
              </w:rPr>
              <w:t xml:space="preserve"> et al. 2017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amjcard.2017.05.009","ISSN":"18791913","PMID":"28606343","abstract":"Choices for the treatment of type 2 diabetes mellitus (T2DM) have multiplied as our understanding of the underlying pathophysiologic defects has evolved. Treatment should target multiple defects in T2DM and follow a patient-centered approach that considers factors beyond glycemic control, including cardiovascular risk reduction. The American Association of Clinical Endocrinologists/American College of Endocrinology and the American Diabetes Association recommend an initial approach consisting of lifestyle changes and monotherapy, preferably with metformin. Therapy choices are guided by glycemic efficacy, safety profiles, particularly effects on weight and hypoglycemia risk, tolerability, patient comorbidities, route of administration, patient preference, and cost. Balancing management of hyperglycemia with the risk of hypoglycemia and consideration of the effects of pharmacotherapy on weight figure prominently in US-based T2DM recommendations, whereas less emphasis has been placed on the ability of specific medications to affect cardiovascular outcomes. This is likely because, until recently, specific glucose-lowering agents have not been shown to affect cardiorenal outcomes. The Empagliflozin Cardiovascular Outcome Event Trial in Type 2 Diabetes Mellitus Patients–Removing Excess Glucose (EMPA-REG OUTCOME), the Liraglutide Effect and Action in Diabetes: Evaluation of Cardiovascular Outcome Results (LEADER) trial, and the Trial to Evaluate Cardiovascular and Other Long-term Outcomes with Semaglutide in Subjects with Type 2 Diabetes 6 (SUSTAIN-6) recently showed a reduction in overall cardiovascular risk with empagliflozin, liraglutide, and semaglutide treatment, respectively. Moreover, empagliflozin has become the first glucose-lowering agent indicated to reduce the risk of cardiovascular death in adults with T2DM and established cardiovascular disease. Results from cardiovascular outcomes trials have prompted an update to the 2017 American Diabetes Association standards of care, which now recommend consideration of empagliflozin or liraglutide for patients with suboptimally controlled long-standing T2DM and established atherosclerotic cardiovascular disease because these agents have been shown to reduce cardiovascular and all-cause mortality when added to standard care.","author":[{"dropping-particle":"","family":"Thrasher","given":"James","non-dropping-particle":"","parse-names":false,"suffix":""}],"container-title":"American Journal of Cardiology","id":"ITEM-1","issue":"1","issued":{"date-parts":[["2017"]]},"page":"S4-S16","title":"Pharmacologic Management of Type 2 Diabetes Mellitus: Available Therapies","type":"article-journal","volume":"120"},"uris":["http://www.mendeley.com/documents/?uuid=3be20f5f-6415-4bbf-b6a8-cba00457fa3c"]}],"mendeley":{"formattedCitation":"[44]","plainTextFormattedCitation":"[44]","previouslyFormattedCitation":"[48]"},"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4]</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Metformin, Albiglutide, Dulaglutide, Exenatide, Exenatide XR, Liraglutide, Lixisenatide, Canagliflozin, Dapagliflozin</w:t>
            </w:r>
            <w:r w:rsidRPr="00CA68C3">
              <w:rPr>
                <w:rFonts w:ascii="Times New Roman" w:hAnsi="Times New Roman" w:cs="Times New Roman"/>
                <w:color w:val="000000"/>
                <w:sz w:val="22"/>
                <w:szCs w:val="22"/>
                <w:bdr w:val="single" w:sz="12" w:space="1" w:color="EBEBEB"/>
              </w:rPr>
              <w:t xml:space="preserve">, </w:t>
            </w:r>
            <w:r w:rsidRPr="00CA68C3">
              <w:rPr>
                <w:rFonts w:ascii="Times New Roman" w:hAnsi="Times New Roman" w:cs="Times New Roman"/>
                <w:color w:val="000000"/>
                <w:sz w:val="22"/>
                <w:szCs w:val="22"/>
              </w:rPr>
              <w:t>Empagliflozin, Alogliptin, Linagliptin, Sitagliptin, Saxagliptin, Glimepiride, Glipizide, Glyburide, Pioglitazone</w:t>
            </w:r>
            <w:r w:rsidRPr="00CA68C3">
              <w:rPr>
                <w:rFonts w:ascii="Times New Roman" w:hAnsi="Times New Roman" w:cs="Times New Roman"/>
                <w:color w:val="000000"/>
                <w:sz w:val="22"/>
                <w:szCs w:val="22"/>
                <w:bdr w:val="single" w:sz="12" w:space="1" w:color="EBEBEB"/>
              </w:rPr>
              <w:t xml:space="preserve">, </w:t>
            </w:r>
            <w:r w:rsidRPr="00CA68C3">
              <w:rPr>
                <w:rFonts w:ascii="Times New Roman" w:hAnsi="Times New Roman" w:cs="Times New Roman"/>
                <w:color w:val="000000"/>
                <w:sz w:val="22"/>
                <w:szCs w:val="22"/>
              </w:rPr>
              <w:t>Rosiglitazone</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 xml:space="preserve">Kalsi et al 2015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Kalsi A","given":"","non-dropping-particle":"","parse-names":false,"suffix":""},{"dropping-particle":"","family":"Singh S","given":"","non-dropping-particle":"","parse-names":false,"suffix":""},{"dropping-particle":"","family":"Taneja N","given":"","non-dropping-particle":"","parse-names":false,"suffix":""},{"dropping-particle":"","family":"Kukal S","given":"","non-dropping-particle":"","parse-names":false,"suffix":""},{"dropping-particle":"","family":"Mani S","given":"","non-dropping-particle":"","parse-names":false,"suffix":""}],"container-title":"International Journal of Pharmacy and Pharmaceutical Sciences","id":"ITEM-1","issue":"3","issued":{"date-parts":[["2015"]]},"page":"13-18","title":"Current treatments for type 2 diabetes, their side effects and possible complementary treatments","type":"article-journal","volume":"7"},"uris":["http://www.mendeley.com/documents/?uuid=9c4c70f4-976b-47d6-af63-b7edaaa0a79b"]}],"mendeley":{"formattedCitation":"[45]","plainTextFormattedCitation":"[45]","previouslyFormattedCitation":"[49]"},"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5]</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Thiazolidinediones, Biguanide, Sulfonylureas, Meglitinides, Insulin</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Olokoba</w:t>
            </w:r>
            <w:r w:rsidRPr="00CA68C3">
              <w:rPr>
                <w:rFonts w:ascii="Times New Roman" w:hAnsi="Times New Roman" w:cs="Times New Roman"/>
                <w:sz w:val="22"/>
                <w:szCs w:val="22"/>
              </w:rPr>
              <w:t xml:space="preserve"> et al. 2012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5001/omj.2012.68","ISSN":"20705204","PMID":"23071876","abstract":"Type 2 diabetes mellitus (DM) is a chronic metabolic disorder in which prevalence has been increasing steadily all over the world. As a result of this trend, it is fast becoming an epidemic in some countries of the world with the number of people affected expected to double in the next decade due to increase in ageing population, thereby adding to the already existing burden for healthcare providers, especially in poorly developed countries. This review is based on a search of Medline, the Cochrane Database of Systemic Reviews, and citation lists of relevant publications. Subject heading and key words used include type 2 diabetes mellitus, prevalence, current diagnosis, and current treatment. Only articles in English were included. Screening and diagnosis is still based on World Health Organization (WHO) and American Diabetes Association (ADA) criteria which include both clinical and laboratory parameters. No cure has yet been found for the disease; however, treatment modalities include lifestyle modifications, treatment of obesity, oral hypoglycemic agents, and insulin sensitizers like metformin, a biguanide that reduces insulin resistance, is still the recommended first line medication especially for obese patients. Other effective medications include nonsulfonylurea secretagogues, thiazolidinediones, alpha glucosidase inhibitors, and insulin. Recent research into the pathophysiology of type 2 DM has led to the introduction of new medications like glucagon-like peptide 1 analogoues: dipeptidyl peptidase-IV inhibitors, inhibitors of the sodium-glucose cotransporter 2 and 11ß-hydroxysteroid dehydrogenase 1, insulin-releasing glucokinase activators and pancreatic-G-protein-coupled fatty-acid-receptor agonists, glucagon-receptor antagonists, metabolic inhibitors of hepatic glucose output and quick-release bromocriptine. Inhaled insulin was licensed for use in 2006 but has been withdrawn from the market because of low patronage. © OMSB, 2012.","author":[{"dropping-particle":"","family":"Olokoba","given":"Abdulfatai B.","non-dropping-particle":"","parse-names":false,"suffix":""},{"dropping-particle":"","family":"Obateru","given":"Olusegun A.","non-dropping-particle":"","parse-names":false,"suffix":""},{"dropping-particle":"","family":"Olokoba","given":"Lateefat B.","non-dropping-particle":"","parse-names":false,"suffix":""}],"container-title":"Oman Medical Journal","id":"ITEM-1","issue":"4","issued":{"date-parts":[["2012"]]},"page":"269-273","title":"Type 2 diabetes mellitus: A review of current trends","type":"article-journal","volume":"27"},"uris":["http://www.mendeley.com/documents/?uuid=92cedef5-6fe0-44d4-b0ba-bce40b705a6d"]}],"mendeley":{"formattedCitation":"[46]","plainTextFormattedCitation":"[46]","previouslyFormattedCitation":"[50]"},"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6]</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Biguanides, Sulfonylureas, Meglitinides, Thiazolidinediones, Alpha-Glucosidase Inhibitors, Incretin, Bromocriptine, Insulin</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Kong</w:t>
            </w:r>
            <w:r w:rsidRPr="00CA68C3">
              <w:rPr>
                <w:rFonts w:ascii="Times New Roman" w:hAnsi="Times New Roman" w:cs="Times New Roman"/>
                <w:sz w:val="22"/>
                <w:szCs w:val="22"/>
              </w:rPr>
              <w:t xml:space="preserve"> et al. 2021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biopha.2020.110975","ISSN":"19506007","PMID":"33212375","abstract":"Diabetes mellitus (type 1 and type 2) and its various complications continue to place a huge burden on global medical resources, despite the availability of numerous drugs that successfully lower blood glucose levels. The major challenging issue in diabetes management is the prevention of various complications that remain the leading cause of diabetes-related mortality. Moreover, the limited long-term durability of monotherapy and undesirable side effects of currently used anti-diabetic drugs underlie the urgent need for novel therapeutic approaches. Phytochemicals represent a rich source of plant-derived molecules that are of pivotal importance to the identification of compounds with therapeutic potential. In this review, we aim to discuss recent advances in the identification of a large array of phytochemicals with immense potential in the management of diabetes and its complications. Given that metabolic inflammation has been established as a key pathophysiological event that drives the progression of diabetes, we focus on the protective effects of representative phytochemicals in metabolic inflammation. This paper also discusses the potential of phytochemicals in the development of new drugs that target the inflammation in the management of diabetes and its complications.","author":[{"dropping-particle":"","family":"Kong","given":"Mengjie","non-dropping-particle":"","parse-names":false,"suffix":""},{"dropping-particle":"","family":"Xie","given":"Kang","non-dropping-particle":"","parse-names":false,"suffix":""},{"dropping-particle":"","family":"Lv","given":"Minghui","non-dropping-particle":"","parse-names":false,"suffix":""},{"dropping-particle":"","family":"Li","given":"Jufei","non-dropping-particle":"","parse-names":false,"suffix":""},{"dropping-particle":"","family":"Yao","given":"Jianyu","non-dropping-particle":"","parse-names":false,"suffix":""},{"dropping-particle":"","family":"Yan","given":"Kaixuan","non-dropping-particle":"","parse-names":false,"suffix":""},{"dropping-particle":"","family":"Wu","given":"Xiaoqin","non-dropping-particle":"","parse-names":false,"suffix":""},{"dropping-particle":"","family":"Xu","given":"Ying","non-dropping-particle":"","parse-names":false,"suffix":""},{"dropping-particle":"","family":"Ye","given":"Dewei","non-dropping-particle":"","parse-names":false,"suffix":""}],"container-title":"Biomedicine and Pharmacotherapy","id":"ITEM-1","issued":{"date-parts":[["2021"]]},"title":"Anti-inflammatory phytochemicals for the treatment of diabetes and its complications: Lessons learned and future promise","type":"article-journal","volume":"133"},"uris":["http://www.mendeley.com/documents/?uuid=197edabe-7426-4fc5-8b28-1e0b6bdde7b0"]}],"mendeley":{"formattedCitation":"[47]","plainTextFormattedCitation":"[47]","previouslyFormattedCitation":"[51]"},"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7]</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widowControl w:val="0"/>
              <w:rPr>
                <w:rFonts w:ascii="Times New Roman" w:hAnsi="Times New Roman" w:cs="Times New Roman"/>
                <w:color w:val="000000"/>
              </w:rPr>
            </w:pPr>
            <w:r w:rsidRPr="00CA68C3">
              <w:rPr>
                <w:rFonts w:ascii="Times New Roman" w:hAnsi="Times New Roman" w:cs="Times New Roman"/>
                <w:color w:val="000000"/>
              </w:rPr>
              <w:t>Berberine, Resveratrol, Emodin, Ellagic acid, Epigallocatechin gallate, Curcumin, Baicalein, Naringenin, Hesperetin, Chrysin, Genistein, Kaempferol, Eriodictyol, Apigenin, Quercetin</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Tripathi</w:t>
            </w:r>
            <w:r w:rsidRPr="00CA68C3">
              <w:rPr>
                <w:rFonts w:ascii="Times New Roman" w:hAnsi="Times New Roman" w:cs="Times New Roman"/>
                <w:sz w:val="22"/>
                <w:szCs w:val="22"/>
              </w:rPr>
              <w:t xml:space="preserve"> et al. 2013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bstract":"The available drugs for diabetes, Insulin or Oral hypoglycemic agents have one or more side effects. Search for new antidiabetic drugs with minimal or no side effects from medicinal plants is a challenge according to WHO recommendations. In this aspect, the present work was undertaken to study indigenous plant Puerariatuberosa DC. (Fabaceae) is a perennial climber, commonly known as Vidarikand or Indian Kudzu. The tuber of P. tuberosa is used in indigenous system of Indian medicine as tonic, aphrodisiac, antirheumatic, diuretic and galactogogue. In the present study petroleum ether, chloroform, ethanol and aqueous extracts of P. tuberosa tubers were subjected to phytochemical investigation and evaluated for antidiabetic activity in Streptozotocin (STZ) induced diabetic rats. Dose selection was made on the basis of acute oral toxicity study (300-5000 mg/kg body weight) as per OECD guidelines. Oral glucose tolerance test was performed in experimental diabetic rats. Diabetes was induced by a single intraperitoneal injection of STZ (50 mg/kg b.w.). After STZ induction, the hyperglycemic rats were treated with all four extracts orally at the dose 500 mg/kg b.w. daily for 21 days. Glibenclamide (2.5 mg/kg b.w., p.o.) was used as reference drug. Fasting blood glucose level and changes in body weight were measured on days 0, 7, 14, and 21. Statistical analyses were performed using one-way ANOVA followed by Bonferronni's multiple comparison tests. Steroid, triterpenoid, glycoside, carbohydrate, alkaloids, flavanoid, tannin, protein and amino acid were found in the group tests. All the extracts at oral doses of 500 mg/kg b.w. significantly (p&lt;0.001) exhibited antidiabetic activity in STZ-induced diabetic rats by reducing and normalizing the elevated fasting BGL as compared to those of STZ control group. The ethanol and aqueous extracts were most active. This study concludes that P. tuberosa tuber confirmed promising antidiabetic activity in STZ-induced diabetic rats.","author":[{"dropping-particle":"","family":"Tripathi","given":"Akhilesh K","non-dropping-particle":"","parse-names":false,"suffix":""},{"dropping-particle":"","family":"Kohli","given":"Seema","non-dropping-particle":"","parse-names":false,"suffix":""}],"container-title":"Asian J. Med. Pharm. Res","id":"ITEM-1","issue":"3","issued":{"date-parts":[["2013"]]},"page":"66-73","title":"Anti-Diabetic Activity and Phytochemical Screening of Crude Extracts of PuerariaTuberosa DC. (FABACEAE) Grown in India on STZ -Induced Diabetic Rats","type":"article-journal","volume":"3"},"uris":["http://www.mendeley.com/documents/?uuid=4007fffa-abb0-40ea-930e-3e40ca453e30"]}],"mendeley":{"formattedCitation":"[48]","plainTextFormattedCitation":"[48]","previouslyFormattedCitation":"[52]"},"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8]</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Steroids, Triterpenoids, Saponins, Glycosides, Carbohydrates, Alkaloids, Flavonoids, Tannins &amp; Phenolic, Proteins, Amino acid</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Hassan</w:t>
            </w:r>
            <w:r w:rsidRPr="00CA68C3">
              <w:rPr>
                <w:rFonts w:ascii="Times New Roman" w:hAnsi="Times New Roman" w:cs="Times New Roman"/>
                <w:sz w:val="22"/>
                <w:szCs w:val="22"/>
              </w:rPr>
              <w:t xml:space="preserve"> et al. 2022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heliyon.2022.e08771","ISSN":"24058440","abstract":"Momordica dioica (M. dioica) is a gourd like blooming plant that is readily available in Bangladesh, requiring biological research to discover its therapeutic values. The goal of our research was to see if the ethanolic extract of this plant had any anti-hyperglycemic properties. Water, glibenclamide and M. dioica extracts were fed to Streptozocin induced type-2 diabetic rat models at a dose of 1.25 g/kg body weight (bw) for 28 days to see what kind of effects they had on serum glucose, insulin, liver glycogen and lipid contents. Except for the control group, all the groups followed a pattern of maintaining the body weight. The oral glucose tolerance test was observed to be improved in extract after 14 days of the experiment. When assessed with the control group, the M. dioica extract showed a significant (p = 0.0015) decrease in postprandial serum glucose level (M±SD, mmol/l, 13.23 ± 1.03 control Vs 11.47 ± 2.21 extract) at 120 min. The treatment of diabetic model rats with extract resulted in a 7% (p &lt; 0.0001) reduction in serum cholesterol levels. While subsequent 28 days of treatment, insulin levels were found to be lowered in all groups (from 246.76 to 200.44 pg/dL; p &lt; 0.0001 for standard and from 309.01 to 204.61 pg/dL; p &lt; 0.0001 for sample). The results revealed that prolonged administration of M. dioica improved the glycemic and lipidemic state of type-2 diabetic rats, implying that more research is needed to identify the active ingredient (s).","author":[{"dropping-particle":"","family":"Hassan","given":"Md Mynul","non-dropping-particle":"","parse-names":false,"suffix":""},{"dropping-particle":"","family":"Uddin","given":"Shihab","non-dropping-particle":"","parse-names":false,"suffix":""},{"dropping-particle":"","family":"Bhowmik","given":"Amrita","non-dropping-particle":"","parse-names":false,"suffix":""},{"dropping-particle":"","family":"Ashraf","given":"Ayesha","non-dropping-particle":"","parse-names":false,"suffix":""},{"dropping-particle":"","family":"Islam","given":"Md Mahmodul","non-dropping-particle":"","parse-names":false,"suffix":""},{"dropping-particle":"","family":"Rokeya","given":"Begum","non-dropping-particle":"","parse-names":false,"suffix":""}],"container-title":"Heliyon","id":"ITEM-1","issue":"1","issued":{"date-parts":[["2022"]]},"title":"Phytochemical screening and antidiabetic effects of fruit rind of Momordica dioica roxb. on streptozocin induced type 2 diabetic rats","type":"article-journal","volume":"8"},"uris":["http://www.mendeley.com/documents/?uuid=476df308-ea80-45bb-b970-cfad151f3f89"]}],"mendeley":{"formattedCitation":"[49]","plainTextFormattedCitation":"[49]","previouslyFormattedCitation":"[53]"},"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49]</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Tannin, Saponin, Alkaloid, Flavonoid, Phenol, Terpenoid, Carbohydrate</w:t>
            </w:r>
          </w:p>
        </w:tc>
      </w:tr>
      <w:tr w:rsidR="00A11B34" w:rsidRPr="001B3EFD"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Yasmin</w:t>
            </w:r>
            <w:r w:rsidRPr="00CA68C3">
              <w:rPr>
                <w:rFonts w:ascii="Times New Roman" w:hAnsi="Times New Roman" w:cs="Times New Roman"/>
                <w:sz w:val="22"/>
                <w:szCs w:val="22"/>
              </w:rPr>
              <w:t xml:space="preserve"> et al. 2020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Yasmin, A, Bukhari, S. A., Zahoor, M. K., Mustafa, G., &amp; Rasul","given":"A","non-dropping-particle":"","parse-names":false,"suffix":""}],"container-title":"Pakistan Journal of Pharmaceutical Sciences","id":"ITEM-1","issued":{"date-parts":[["2020"]]},"page":"1245-1250","title":"Screening of novel phytochemicals as secreted frizzled-related protein 4 inhibitors: an early stage biomarker of type 2 diabetes","type":"article-journal","volume":"33(3)"},"uris":["http://www.mendeley.com/documents/?uuid=a2b0dc39-8aa9-4d09-82b0-afae9b1960e7"]}],"mendeley":{"formattedCitation":"[50]","plainTextFormattedCitation":"[50]","previouslyFormattedCitation":"[54]"},"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0]</w:t>
            </w:r>
            <w:r w:rsidRPr="00CA68C3">
              <w:rPr>
                <w:rFonts w:ascii="Times New Roman" w:hAnsi="Times New Roman" w:cs="Times New Roman"/>
                <w:sz w:val="22"/>
                <w:szCs w:val="22"/>
              </w:rPr>
              <w:fldChar w:fldCharType="end"/>
            </w:r>
          </w:p>
        </w:tc>
        <w:tc>
          <w:tcPr>
            <w:tcW w:w="6938" w:type="dxa"/>
          </w:tcPr>
          <w:p w:rsidR="00A11B34" w:rsidRPr="001B3EFD" w:rsidRDefault="00A11B34" w:rsidP="00A326AE">
            <w:pPr>
              <w:pStyle w:val="TableContents"/>
              <w:widowControl w:val="0"/>
              <w:rPr>
                <w:rFonts w:ascii="Times New Roman" w:hAnsi="Times New Roman" w:cs="Times New Roman"/>
                <w:color w:val="000000"/>
                <w:sz w:val="22"/>
                <w:szCs w:val="22"/>
                <w:lang w:val="it-IT"/>
              </w:rPr>
            </w:pPr>
            <w:r w:rsidRPr="001B3EFD">
              <w:rPr>
                <w:rFonts w:ascii="Times New Roman" w:hAnsi="Times New Roman" w:cs="Times New Roman"/>
                <w:color w:val="000000"/>
                <w:sz w:val="22"/>
                <w:szCs w:val="22"/>
                <w:lang w:val="it-IT"/>
              </w:rPr>
              <w:t>Singrin, Boeravinone E, Boeravinone D, Wedelolactone, Squamosamide , Taxifolin</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Singh</w:t>
            </w:r>
            <w:r w:rsidRPr="00CA68C3">
              <w:rPr>
                <w:rFonts w:ascii="Times New Roman" w:hAnsi="Times New Roman" w:cs="Times New Roman"/>
                <w:sz w:val="22"/>
                <w:szCs w:val="22"/>
              </w:rPr>
              <w:t xml:space="preserve"> et al. 2019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07/978-3-030-04408-4_4","ISBN":"9783030044084","author":[{"dropping-particle":"","family":"Singh","given":"Rajbala","non-dropping-particle":"","parse-names":false,"suffix":""},{"dropping-particle":"","family":"Kazmi","given":"Imran","non-dropping-particle":"","parse-names":false,"suffix":""},{"dropping-particle":"","family":"Afzal","given":"Muhammad","non-dropping-particle":"","parse-names":false,"suffix":""},{"dropping-particle":"","family":"Imam","given":"Faisal","non-dropping-particle":"","parse-names":false,"suffix":""},{"dropping-particle":"","family":"Alharbi","given":"Khalid Saad","non-dropping-particle":"","parse-names":false,"suffix":""}],"container-title":"Plant and Human Health: Pharmacology and Therapeutic Uses","id":"ITEM-1","issued":{"date-parts":[["2019"]]},"page":"65-86","title":"Dietary phytochemicals and their potential effects on diabetes mellitus 2","type":"article-journal","volume":"3"},"uris":["http://www.mendeley.com/documents/?uuid=e2d29527-973f-4900-a007-8d9a6c4b3428"]}],"mendeley":{"formattedCitation":"[51]","plainTextFormattedCitation":"[51]","previouslyFormattedCitation":"[55]"},"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1]</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Polyphenols, Amino Acid, Saponins, Terpenoids, Abscisic Acid, Lycopene and b-Carotene, Oxyphytosterol, Phytosterols/Stanols</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lastRenderedPageBreak/>
              <w:t>González-Castejón</w:t>
            </w:r>
            <w:r w:rsidRPr="00CA68C3">
              <w:rPr>
                <w:rFonts w:ascii="Times New Roman" w:hAnsi="Times New Roman" w:cs="Times New Roman"/>
                <w:sz w:val="22"/>
                <w:szCs w:val="22"/>
              </w:rPr>
              <w:t xml:space="preserve"> et al. 2011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phrs.2011.07.004","ISSN":"10961186","abstract":"The incidence of obesity is rising at an alarming rate and is becoming a major public health concern with incalculable social costs. Indeed, obesity facilitates the development of metabolic disorders such as diabetes, hypertension, and cardiovascular diseases in addition to chronic diseases such as stroke, osteoarthritis, sleep apnea, some cancers, and inflammation-bases pathologies. In this review we summarize the progresses made in our understanding of obesity, including the role of inflammation process, the recently understood endocrine function of adipose tissue, as well as passive roles of processes of energy storage and adipogenesis related to fat cell lifecycle: differentiation, maturation, and apoptosis. In addition, the article discusses the anti-obesity potential of dietary phytochemicals and analyzes their mechanisms of action, e.g. induction of apoptosis and lipolysis and inhibition of inflammation. © 2011 Elsevier Ltd.","author":[{"dropping-particle":"","family":"González-Castejón","given":"Marta","non-dropping-particle":"","parse-names":false,"suffix":""},{"dropping-particle":"","family":"Rodriguez-Casado","given":"Arantxa","non-dropping-particle":"","parse-names":false,"suffix":""}],"container-title":"Pharmacological Research","id":"ITEM-1","issue":"5","issued":{"date-parts":[["2011"]]},"page":"438-455","title":"Dietary phytochemicals and their potential effects on obesity: A review","type":"article-journal","volume":"64"},"uris":["http://www.mendeley.com/documents/?uuid=2cfa55c0-74cf-48d4-8a15-233513e10a1f"]}],"mendeley":{"formattedCitation":"[52]","plainTextFormattedCitation":"[52]","previouslyFormattedCitation":"[56]"},"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2]</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Epigallocatechin gallate, Cyandin and cyanidin 3-glucoside, Soy isoflavones mixture, Genistein, Naringin, Quercetin, Berberine, Resveratrol</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Hariftyani</w:t>
            </w:r>
            <w:r w:rsidRPr="00CA68C3">
              <w:rPr>
                <w:rFonts w:ascii="Times New Roman" w:hAnsi="Times New Roman" w:cs="Times New Roman"/>
                <w:sz w:val="22"/>
                <w:szCs w:val="22"/>
              </w:rPr>
              <w:t xml:space="preserve"> et al. 2021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20307/nps.2021.27.2.99","ISSN":"22889027","abstract":"Type 2 diabetes mellitus (T2DM) and its complications are important noncommunicable diseases with high mortality rates. Protein tyrosine phosphatase 1B (PTP1B) and aldose reductase inhibitors are recently approached and advanced for T2DM and its complications therapy. Matricaria chamomilla L. is acknowledged as a worldwide medicinal herb that has many beneficial health effects as well as antidiabetic effects. Our research was designed to determine the most potential antidiabetic phytochemicals from M. chamomilla employing in silico study. 142 phytochemicals were obtained from the databases. The first screening employed iGEMdock and Swiss ADME, involving 93 phytochemicals. Finally, 30 best phytochemicals were docked. Molecular docking and visualization analysis were performed using Avogadro, AutoDock 4.2., and Biovia Discovery Studio 2016. Molecular docking results demonstrate that ligand-protein interaction's binding affinities were -5.16 to -7.54 kcal/ mol and -5.30 to -12.10 kcal/mol for PTP1B and aldose reductase protein targets respectively. In silico results demonstrate that M. chamomilla has potential antidiabetic phytochemical compounds for T2DM and its complications. We recommended anthecotulide, quercetin, chlorogenic acid, luteolin, and catechin as antidiabetic agents due to their binding affinities against both PTP1B and aldose reductase protein. Those phytochemicals' significant efficacy and potential as antidiabetic must be investigated in further advanced research.","author":[{"dropping-particle":"","family":"Hariftyani","given":"Arisvia Sukma","non-dropping-particle":"","parse-names":false,"suffix":""},{"dropping-particle":"","family":"Kurniawati","given":"Lady Aqnes","non-dropping-particle":"","parse-names":false,"suffix":""},{"dropping-particle":"","family":"Khaerunnisa","given":"Siti","non-dropping-particle":"","parse-names":false,"suffix":""},{"dropping-particle":"","family":"Veterini","given":"Anna Surgean","non-dropping-particle":"","parse-names":false,"suffix":""},{"dropping-particle":"","family":"Setiawati","given":"Yuani","non-dropping-particle":"","parse-names":false,"suffix":""},{"dropping-particle":"","family":"Awaluddin","given":"Rizki","non-dropping-particle":"","parse-names":false,"suffix":""}],"container-title":"Natural Product Sciences","id":"ITEM-1","issue":"2","issued":{"date-parts":[["2021"]]},"page":"99-114","title":"In silico analysis of potential antidiabetic phytochemicals from Matricaria chamomilla l. Against ptp1b and aldose reductase for type 2 diabetes mellitus and its complications","type":"article-journal","volume":"27"},"uris":["http://www.mendeley.com/documents/?uuid=1e31b9a0-f992-4491-b5f8-96a45db6ba0b"]}],"mendeley":{"formattedCitation":"[53]","plainTextFormattedCitation":"[53]","previouslyFormattedCitation":"[57]"},"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3]</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6-Methoxykaempferol, α-Bisabolol, Anthecotulide, Apigenin, Apigenin-7-glucoside, Axillarin, Azulene, β-Sitosterol, Caffeic acid, Catechin, Chlorogenic acid, Chrysoeriol, Chrysosplenetin, Eupatoletin, Isoferulic acid, Isorhamnetin, Jaceidin, Kaempferol, Linoleic acid, Luteolin, Matricarin, Oleic acid, Patuletin, Quercetagetin-3,6,7,3',4'-, pentamethylether, Quercetin, Sinapic acid, Spinacetin, Stigmasterol, Thiamine, Umbeliferone.</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Adefegha</w:t>
            </w:r>
            <w:r w:rsidRPr="00CA68C3">
              <w:rPr>
                <w:rFonts w:ascii="Times New Roman" w:hAnsi="Times New Roman" w:cs="Times New Roman"/>
                <w:sz w:val="22"/>
                <w:szCs w:val="22"/>
              </w:rPr>
              <w:t xml:space="preserve"> et al. 2013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5897/ajppx12.014","abstract":"Spices are important food supplements and/or food products, which have been used as flavouring agents and preservatives for thousands of years in tropical Africa, Asia and other parts of the world. They are well known for their medicinal properties, and their use in traditional systems of medicine has been on record for a long time. Although, epidemiological and clinical studies have indicated that spices are important source of natural antioxidant having the digestive stimulant action, bioavailability enhancement nature, carminative attribute, antimicrobial activity, hypolipidemic property, antidiabetic influence, antioxidant capacity, anti-inflammatory ability, anticarcinogenic potential and neuroprotective effect. The present review reports the phytochemical constituents and mode of action of some tropical spices as antidiabetic and antihypertensive agents. The conclusion of this review may help in undertaking research for the development of functional foods and nutraceuticals.","author":[{"dropping-particle":"","family":"Adefegha","given":"Adeniyi","non-dropping-particle":"","parse-names":false,"suffix":""}],"container-title":"African Journal of Pharmacy and Pharmacology","id":"ITEM-1","issue":"7","issued":{"date-parts":[["2013"]]},"page":"332-346","title":"Phytochemistry and mode of action of some tropical spices in the management of type-2 diabetes and hypertension","type":"article-journal","volume":"7"},"uris":["http://www.mendeley.com/documents/?uuid=4ae9d829-54e5-40ec-9cd1-0a93b2f62d2c"]}],"mendeley":{"formattedCitation":"[54]","plainTextFormattedCitation":"[54]","previouslyFormattedCitation":"[58]"},"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4]</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saponins, alkaloids, terpenes, phenylpropanoids, isoprenoids, steroids, coumarins, flavonoids, phenolic acids, lignans, contain chemicals such as flavonoids, terpenoids, lignans, sulfides, polyphenolics, carotenoids, coumarins</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Atere</w:t>
            </w:r>
            <w:r w:rsidRPr="00CA68C3">
              <w:rPr>
                <w:rFonts w:ascii="Times New Roman" w:hAnsi="Times New Roman" w:cs="Times New Roman"/>
                <w:sz w:val="22"/>
                <w:szCs w:val="22"/>
              </w:rPr>
              <w:t xml:space="preserve"> et al. 2017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4172/2329-9533.1000139","author":[{"dropping-particle":"","family":"Atere","given":"Tope Gafar","non-dropping-particle":"","parse-names":false,"suffix":""},{"dropping-particle":"","family":"Akinloye","given":"Oluseyi Adeboye","non-dropping-particle":"","parse-names":false,"suffix":""},{"dropping-particle":"","family":"Ugbaja","given":"Regina Ngozi","non-dropping-particle":"","parse-names":false,"suffix":""},{"dropping-particle":"","family":"Ajiboye Ojo","given":"David","non-dropping-particle":"","parse-names":false,"suffix":""},{"dropping-particle":"","family":"Samuel Metibemu","given":"Damilohun","non-dropping-particle":"","parse-names":false,"suffix":""},{"dropping-particle":"","family":"Omotuyi","given":"Idowu olaposi","non-dropping-particle":"","parse-names":false,"suffix":""}],"container-title":"Journal of Applied Bioinformatics &amp; Computational Biology","id":"ITEM-1","issue":"03","issued":{"date-parts":[["2017"]]},"title":"Molecular Interactions and Docking Studies of the Phytochemical Constituents of Costus Afer against Therapeutic Targets of Type 2 Diabetes.","type":"article-journal","volume":"06"},"uris":["http://www.mendeley.com/documents/?uuid=af3d20d5-947e-48ea-913e-2a702af49fa1"]}],"mendeley":{"formattedCitation":"[55]","plainTextFormattedCitation":"[55]","previouslyFormattedCitation":"[59]"},"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5]</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9Z,12Z)-octadeca-9,12-dienoic acid, 4-[Bis(2-hydroxyethyl)amino]phenyl]-1,1,2-ethylenetricarbonitrile, 1-(2-(methylthio)pyrimidin-4-yl)ethanone, 1-(2-chloropyridin-4-yl)ethanone, 1-(furan-2-yl)ethanone, 1,19-Eicosadiene, 2-methoxyphenol, 2-Pentadecanone, 2-Phenyloxazole-4-carboxylic acid, 2-Propenoic acid-3-(4-hydroxy-3-methethoxyphenly ferullic acid, 2,3-Dihydrobenzofuran-5-boronic acid, 2,6-Dimethoxyphenol, 7-decen-4-olide, 14-Methylpentadecanoic acid, Citronellyl isobutyrate, E stilbene, Inositol 1,4,5-trisphosphate, Methyl stearate, n-Hexadecanoic acid, Phenol, 2,6-bis(bromomethyl)-4-chloro-3,5-dimethyl, Phytol</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Rampogu</w:t>
            </w:r>
            <w:r w:rsidRPr="00CA68C3">
              <w:rPr>
                <w:rFonts w:ascii="Times New Roman" w:hAnsi="Times New Roman" w:cs="Times New Roman"/>
                <w:sz w:val="22"/>
                <w:szCs w:val="22"/>
              </w:rPr>
              <w:t xml:space="preserve"> et al. 2018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155/2018/1943203","ISSN":"17414288","abstract":"Fenugreek (Trigonella foenum-graecum) is used as a spice throughout the world. It is known for its medicinal properties such as antidiabetic, anticarcinogenic, and immunological activities. The present study shows the properties and the nutritional quality of fenugreek seed extract and focuses on screening of active compounds in drug designing for type 2 diabetes and breast cancer. Quantitative analysis was used to calculate the percentages of protein, carbohydrates moisture, fatty acid, galactomannan, oil, and amino acid. Phytochemical analysis revealed the presence of flavonoids, terpenoids, phenols, proteins, saponins, and tannins in fenugreek seed extracts. Molecular docking and molecular dynamics simulation-based computational drug discovery methods were employed to address the role of fenugreek seed constituents against type 2 diabetes and breast cancer. The computational results reveal that the compound galactomannan can be ascribed as potential drug candidate against breast cancer and type 2 diabetes rendered by higher molecular dock scores, stable molecular dynamics (MD) simulations results, and lower binding energy calculations.","author":[{"dropping-particle":"","family":"Rampogu","given":"Shailima","non-dropping-particle":"","parse-names":false,"suffix":""},{"dropping-particle":"","family":"Parameswaran","given":"Saravanan","non-dropping-particle":"","parse-names":false,"suffix":""},{"dropping-particle":"","family":"Lemuel","given":"Mary Rampogu","non-dropping-particle":"","parse-names":false,"suffix":""},{"dropping-particle":"","family":"Lee","given":"Keun Woo","non-dropping-particle":"","parse-names":false,"suffix":""}],"container-title":"Evidence-based Complementary and Alternative Medicine","id":"ITEM-1","issued":{"date-parts":[["2018"]]},"title":"Exploring the Therapeutic Ability of Fenugreek against Type 2 Diabetes and Breast Cancer Employing Molecular Docking and Molecular Dynamics Simulations","type":"article-journal","volume":"2018"},"uris":["http://www.mendeley.com/documents/?uuid=b87466f5-1cc1-4260-8800-30255729dbb6"]}],"mendeley":{"formattedCitation":"[56]","plainTextFormattedCitation":"[56]","previouslyFormattedCitation":"[60]"},"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6]</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Flavanoid, Tannin, Terpenoids, Alkaloids, Saponins</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Kausar</w:t>
            </w:r>
            <w:r w:rsidRPr="00CA68C3">
              <w:rPr>
                <w:rFonts w:ascii="Times New Roman" w:hAnsi="Times New Roman" w:cs="Times New Roman"/>
                <w:sz w:val="22"/>
                <w:szCs w:val="22"/>
              </w:rPr>
              <w:t xml:space="preserve"> et al. 2021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4715/CMB/2021.67.5.3","ISSN":"1165158X","PMID":"35818276","abstract":"The research aims to identify the inhibitory potential of natural dietary phytochemicals against non-insulinotropic target protein alpha-glucosidase and its possible implications to diabetes mellitus type 2. A data set of sixteen plant-derived dietary molecules viz., 4,5-dimethyl-3-hydroxy-2(5H)-furanone, apigenin, bromelain, caffeic acid, cholecalciferol, dihydrokaempferol 7-o-glucopyranoside, galactomannan, genkwanin, isoimperatorin, luteolin, luteolin 7-o-glucoside, neohesperidin, oleanoic acid, pelargonidin-3-rutinoside, quercetin, and quinic acid were taken to accomplish molecular docking succeeded by their comparison with known inhibitors including acarbose, miglitol, voglibose, emiglitate, and 1-deoxynojirimycin. Among all phyto-compounds, bromelain (ΔG: -9.54 kcal/mol), cholecalciferol (-8.47 kcal/mol), luteolin (-9.02 kcal/mol), and neohesperidin (-8.53 kcal/mol) demonstrated better binding interactions with alpha-glucosidase in comparison to the best-known inhibitor, acarbose (ΔG: -7.93 kcal/mol). Molecular dynamics simulation of 10 ns duration, CYP450 site of metabolism identification, and prediction of activity spectra for substances depicted the bromelain as the most stable inhibitor compared to luteolin and acarbose. Findings of molecular interactions, molecular dynamics study, metabolism, and biological activity prediction proved bromelain as a potential alpha-glucosidase inhibitor. Thus, bromelain might be helpful as an insulin-independent therapeutic molecule towards controlling and managing diabetes mellitus type 2.","author":[{"dropping-particle":"","family":"Kausar","given":"Mohd Adnan","non-dropping-particle":"","parse-names":false,"suffix":""},{"dropping-particle":"","family":"Shahid","given":"S. M.A.","non-dropping-particle":"","parse-names":false,"suffix":""},{"dropping-particle":"","family":"Anwar","given":"Sadaf","non-dropping-particle":"","parse-names":false,"suffix":""},{"dropping-particle":"","family":"Kuddus","given":"M.","non-dropping-particle":"","parse-names":false,"suffix":""},{"dropping-particle":"","family":"Khan","given":"Mohammad Kalim Ahmad","non-dropping-particle":"","parse-names":false,"suffix":""},{"dropping-particle":"","family":"Khalifa","given":"Amany Mohammed","non-dropping-particle":"","parse-names":false,"suffix":""},{"dropping-particle":"","family":"Khatoon","given":"Fahmida","non-dropping-particle":"","parse-names":false,"suffix":""},{"dropping-particle":"","family":"Alotaibi","given":"Abdullah D.","non-dropping-particle":"","parse-names":false,"suffix":""},{"dropping-particle":"","family":"Alkhodairy","given":"Salman F.","non-dropping-particle":"","parse-names":false,"suffix":""},{"dropping-particle":"","family":"Snoussi","given":"Mejdi","non-dropping-particle":"","parse-names":false,"suffix":""},{"dropping-particle":"","family":"Arif","given":"Jamal M.","non-dropping-particle":"","parse-names":false,"suffix":""}],"container-title":"Cellular and Molecular Biology","id":"ITEM-1","issue":"5","issued":{"date-parts":[["2021"]]},"page":"16-26","title":"Identifying the alpha-glucosidase inhibitory potential of dietary phytochemicals against diabetes mellitus type 2 via molecular interactions and dynamics simulation","type":"article-journal","volume":"67"},"uris":["http://www.mendeley.com/documents/?uuid=15c6e9c5-810c-4cba-8675-fa2d00b51539"]}],"mendeley":{"formattedCitation":"[57]","plainTextFormattedCitation":"[57]","previouslyFormattedCitation":"[61]"},"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7]</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widowControl w:val="0"/>
              <w:rPr>
                <w:rFonts w:ascii="Times New Roman" w:hAnsi="Times New Roman" w:cs="Times New Roman"/>
                <w:color w:val="000000"/>
              </w:rPr>
            </w:pPr>
            <w:r w:rsidRPr="00CA68C3">
              <w:rPr>
                <w:rFonts w:ascii="Times New Roman" w:hAnsi="Times New Roman" w:cs="Times New Roman"/>
                <w:color w:val="000000"/>
              </w:rPr>
              <w:t>4,5-dimethyl-3-hydroxy-2(5H)-furanone, apigenin, bromelain, caffeic acid, cholecalciferol, dihydrokaempferol 7-o-glucopyranoside, galactomannan, genkwanin, isoimperatorin, luteolin, luteolin 7-o-glucoside, neohesperidin, oleanoic acid, pelargonidin-3-rutinoside, quercetin, quinic acid</w:t>
            </w:r>
          </w:p>
          <w:p w:rsidR="00A11B34" w:rsidRPr="00CA68C3" w:rsidRDefault="00A11B34" w:rsidP="00A326AE">
            <w:pPr>
              <w:widowControl w:val="0"/>
              <w:rPr>
                <w:rFonts w:ascii="Times New Roman" w:hAnsi="Times New Roman" w:cs="Times New Roman"/>
                <w:color w:val="000000"/>
              </w:rPr>
            </w:pPr>
          </w:p>
          <w:p w:rsidR="00A11B34" w:rsidRPr="00CA68C3" w:rsidRDefault="00A11B34" w:rsidP="00A326AE">
            <w:pPr>
              <w:pStyle w:val="TableContents"/>
              <w:widowControl w:val="0"/>
              <w:rPr>
                <w:rFonts w:ascii="Times New Roman" w:hAnsi="Times New Roman" w:cs="Times New Roman"/>
                <w:color w:val="000000"/>
                <w:sz w:val="22"/>
                <w:szCs w:val="22"/>
              </w:rPr>
            </w:pP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Sari</w:t>
            </w:r>
            <w:r w:rsidRPr="00CA68C3">
              <w:rPr>
                <w:rFonts w:ascii="Times New Roman" w:hAnsi="Times New Roman" w:cs="Times New Roman"/>
                <w:sz w:val="22"/>
                <w:szCs w:val="22"/>
              </w:rPr>
              <w:t xml:space="preserve"> et al. 2021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4108/eai.17-7-2021.2312400","author":[{"dropping-particle":"","family":"Sari","given":"Yustika","non-dropping-particle":"","parse-names":false,"suffix":""},{"dropping-particle":"","family":"Indarto","given":"Dono","non-dropping-particle":"","parse-names":false,"suffix":""},{"dropping-particle":"","family":"Wasita","given":"Brian","non-dropping-particle":"","parse-names":false,"suffix":""}],"id":"ITEM-1","issued":{"date-parts":[["2021"]]},"title":"Identification of Epicatechin Gallate and Other Phytochemicals in Methanol Extract of Fresh and Dried Star-Fruits (Averrhoa carambola Linn.) for Treatment of Type 2 Diabetes Mellitus","type":"article-journal"},"uris":["http://www.mendeley.com/documents/?uuid=8d55672d-cecf-49db-b2e1-8b0cc0d48549"]}],"mendeley":{"formattedCitation":"[58]","plainTextFormattedCitation":"[58]","previouslyFormattedCitation":"[62]"},"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8]</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2,3-Butanediol, Glycerin, 4H-Pyran-4-one,2,3- dihydro-3,5-dihydroxy6-methyl, 5- Hydroxymethylfurfural, D-Glucose,6-O-à-Dgalactopyranosyl, Sucrose, Cyclooctasiloxane, hexadecamethyl -, n -Hexadecanoic acid, 4H -Pyran - 4 -one,5 - hydroxy - 2 – (hydroxymethyl)</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Onaolapo</w:t>
            </w:r>
            <w:r w:rsidRPr="00CA68C3">
              <w:rPr>
                <w:rFonts w:ascii="Times New Roman" w:hAnsi="Times New Roman" w:cs="Times New Roman"/>
                <w:sz w:val="22"/>
                <w:szCs w:val="22"/>
              </w:rPr>
              <w:t xml:space="preserve"> et al. 2018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2174/1573399814666181031103930","ISSN":"15733998","PMID":"30378500","abstract":"Background: Over the past decades, the development and use of an array of prescription medications have considerably improved the clinical management of type 2 diabetes mellitus and the quality of life of patients. However, as our knowledge of the associated risk factors and approaches to its management increases, the increasing roles of diet and the composition of the diet in the etiology and successful management of diabetes mellitus are being illuminated. Presently, a lot of attention is being given to nutraceuticals and certain phytochemicals that are integral parts of the human diet. It is believed that a clearer understanding of their roles may be crucial to 'non-invasive' or minimallyintrusive management, with regards to daily living of patients. In this review, an overview of nutraceutical components and phytochemicals that may be of benefit, or had been known to be beneficial in diabetes mellitus is given. Also, how the roles of such dietary components are evolving in the management of this disorder is highlighted. Lastly, the obstacles that need to be overcome before nutraceuticals can be considered as options for the clinical management of diabetes mellitus areconsidered. Conclusion: Despite studies that demonstrate their efficacy, no nutraceutical or food-derived compound has been formally adopted as a direct replacement for any class of antidiabetic drugs.","author":[{"dropping-particle":"","family":"Onaolapo","given":"Adejoke Yetunde","non-dropping-particle":"","parse-names":false,"suffix":""},{"dropping-particle":"","family":"Onaolapo","given":"Olakunle James","non-dropping-particle":"","parse-names":false,"suffix":""}],"container-title":"Current Diabetes Reviews","id":"ITEM-1","issue":"1","issued":{"date-parts":[["2018"]]},"page":"12-25","title":"Nutraceuticals and Diet-based Phytochemicals in Type 2 Diabetes Mellitus: From Whole Food to Components with Defined Roles and Mechanisms","type":"article-journal","volume":"16"},"uris":["http://www.mendeley.com/documents/?uuid=0190e388-a3d7-4b1d-9339-9c937f25da31"]}],"mendeley":{"formattedCitation":"[59]","plainTextFormattedCitation":"[59]","previouslyFormattedCitation":"[63]"},"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59]</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 xml:space="preserve">Flavonoids, Alkaloids, Glycosides, Polysaccharides, Terpenoids and steroids, Saponins Isothiocyanate, </w:t>
            </w:r>
          </w:p>
        </w:tc>
      </w:tr>
      <w:tr w:rsidR="00A11B34" w:rsidRPr="00CA68C3" w:rsidTr="00A326AE">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Belobrajdic</w:t>
            </w:r>
            <w:r w:rsidRPr="00CA68C3">
              <w:rPr>
                <w:rFonts w:ascii="Times New Roman" w:hAnsi="Times New Roman" w:cs="Times New Roman"/>
                <w:sz w:val="22"/>
                <w:szCs w:val="22"/>
              </w:rPr>
              <w:t xml:space="preserve"> et al. 2013 </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186/1475-2891-12-62","ISSN":"14752891","PMID":"23679924","abstract":"Diets high in wholegrains are associated with a 20-30% reduction in risk of developing type-2 diabetes (T2D), which is attributed to a variety of wholegrain components, notably dietary fibre, vitamins, minerals and phytochemicals. Most phytochemicals function as antioxidants in vitro and have the potential to mitigate oxidative stress and inflammation which are implicated in the pathogenesis of T2D. In this review we compare the content and bioavailability of phytochemicals in wheat, barley, rice, rye and oat varieties and critically evaluate the evidence for wholegrain cereals and cereal fractions increasing plasma phytochemical concentrations and reducing oxidative stress and inflammation in humans. Phytochemical content varies considerably within and among the major cereal varieties. Differences in genetics and agro-climatic conditions explain much of the variation. For a number of the major phytochemicals, such as phenolics and flavanoids, their content in grains may be high but because these compounds are tightly bound to the cell wall matrix, their bioavailability is often limited. Clinical trials show that postprandial plasma phenolic concentrations are increased after consumption of wholegrain wheat or wheat bran however the magnitude of the response is usually modest and transient. Whether this is sufficient to bolster antioxidant defences and translates into improved health outcomes is still uncertain. Increased phytochemical bioavailability may be achieved through bio-processing of grains but the improvements so far are small and have not yet led to changes in clinical or physiological markers associated with reduced risk of T2D. Furthermore, the effect of wholegrain cereals and cereal fractions on biomarkers of oxidative stress or strengthening antioxidant defence in healthy individuals is generally small or nonexistent, whereas biomarkers of systemic inflammation tend to be reduced in people consuming high intakes of wholegrains. Future dietary intervention studies seeking to establish a direct role of phytochemicals in mediating the metabolic health benefits of wholegrains, and their potential for mitigating disease progression, should consider using varieties that deliver the highest possible levels of bioavailable phytochemicals in the context of whole foods and diets. Both postprandial and prolonged responses in systemic phytochemical concentrations and markers of inflammation and oxidative stress should be assessed along with changes r…","author":[{"dropping-particle":"","family":"Belobrajdic","given":"Damien P.","non-dropping-particle":"","parse-names":false,"suffix":""},{"dropping-particle":"","family":"Bird","given":"Anthony R.","non-dropping-particle":"","parse-names":false,"suffix":""}],"container-title":"Nutrition Journal","id":"ITEM-1","issue":"1","issued":{"date-parts":[["2013"]]},"title":"The potential role of phytochemicals in wholegrain cereals for the prevention of type-2 diabetes","type":"article-journal","volume":"12"},"uris":["http://www.mendeley.com/documents/?uuid=ea654b1d-5992-4b4a-80e7-c4c98e6752b2"]}],"mendeley":{"formattedCitation":"[60]","plainTextFormattedCitation":"[60]","previouslyFormattedCitation":"[64]"},"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60]</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color w:val="000000"/>
                <w:sz w:val="22"/>
                <w:szCs w:val="22"/>
              </w:rPr>
            </w:pPr>
            <w:r w:rsidRPr="00CA68C3">
              <w:rPr>
                <w:rFonts w:ascii="Times New Roman" w:hAnsi="Times New Roman" w:cs="Times New Roman"/>
                <w:color w:val="000000"/>
                <w:sz w:val="22"/>
                <w:szCs w:val="22"/>
              </w:rPr>
              <w:t>Methionine, Cystine, Selenium, Folate, Choline, Tocopherols + tocotrienols, Carotenoids, Polyphenols, Phenolic acids, Phenolic acid, Ferulic acid, Flavanoids, Alkylresorcinols, Avenanthramides, Betaine, Phytosterols</w:t>
            </w:r>
          </w:p>
        </w:tc>
      </w:tr>
      <w:tr w:rsidR="00A11B34" w:rsidRPr="00CA68C3" w:rsidTr="00A326AE">
        <w:trPr>
          <w:trHeight w:val="1133"/>
        </w:trPr>
        <w:tc>
          <w:tcPr>
            <w:tcW w:w="2628" w:type="dxa"/>
          </w:tcPr>
          <w:p w:rsidR="00A11B34" w:rsidRPr="00CA68C3" w:rsidRDefault="00A11B34" w:rsidP="00A326AE">
            <w:pPr>
              <w:pStyle w:val="TableContents"/>
              <w:widowControl w:val="0"/>
              <w:jc w:val="center"/>
              <w:rPr>
                <w:rFonts w:ascii="Times New Roman" w:hAnsi="Times New Roman" w:cs="Times New Roman"/>
                <w:sz w:val="22"/>
                <w:szCs w:val="22"/>
              </w:rPr>
            </w:pPr>
            <w:r w:rsidRPr="00CA68C3">
              <w:rPr>
                <w:rFonts w:ascii="Times New Roman" w:hAnsi="Times New Roman" w:cs="Times New Roman"/>
                <w:noProof/>
                <w:sz w:val="22"/>
                <w:szCs w:val="22"/>
              </w:rPr>
              <w:t>Oboh</w:t>
            </w:r>
            <w:r w:rsidRPr="00CA68C3">
              <w:rPr>
                <w:rFonts w:ascii="Times New Roman" w:hAnsi="Times New Roman" w:cs="Times New Roman"/>
                <w:sz w:val="22"/>
                <w:szCs w:val="22"/>
              </w:rPr>
              <w:t xml:space="preserve"> et al. 2014</w:t>
            </w:r>
            <w:r w:rsidRPr="00CA68C3">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515/jbcpp-2013-0002","ISSN":"21910286","PMID":"23740684","abstract":"Background: Various parts of unripe pawpaw (Carica papaya Linn) fruit have been reportedly used for the management or treatment of diabetes mellitus in folklore medicine. Therefore, the present study sought to investigate the inhibitory effects of the aqueous extract of different parts of unripe pawpaw fruit on key enzymes linked to type 2 diabetes (α-amylase and α-glucosidase) and sodium nitroprusside (SNP)-induced lipid peroxidation in rat pancreas in vitro. Methods: The aqueous extracts of the unripe pawpaw (C. papaya) fruit parts were prepared (1:20 w/v) and the ability of the extracts to inhibit α-amylase, α-glucosidase and SNP-induced lipid peroxidation in rat pancreas in vitro was investigated. Results: The results revealed that all the extracts inhibited α-amylase (IC&lt;inf&gt;50&lt;/inf&gt;=0.87-1.11 mg/mL), α-glucosidase (IC&lt;inf&gt;50&lt;/inf&gt;=1.76-2.64 mg/mL) and SNP-induced lipid peroxidation (IC&lt;inf&gt;50&lt;/inf&gt; =1.99-2.42 mg/mL) in a dose-dependent manner. However, combination of the flesh, seed and peel in equal amounts had the highest inhibitory effect on α-amylase andα-glucosidase activities. Conclusions: Strong inhibitory activities of the unripe pawpaw fruit against key enzymes linked to type 2 diabetes and SNP-induced lipid peroxidation in rat pancreas could be part of the mechanism by which unripe pawpaw is used in the management/prevention of diabetes mellitus in folk medicine. However, combining the unripe pawpaw fruit parts in equal amounts exhibited synergistic properties on α-amylase and α-glucosidase inhibitory activities.","author":[{"dropping-particle":"","family":"Oboh","given":"Ganiyu","non-dropping-particle":"","parse-names":false,"suffix":""},{"dropping-particle":"","family":"Olabiyi","given":"Ayodeji A.","non-dropping-particle":"","parse-names":false,"suffix":""},{"dropping-particle":"","family":"Akinyemi","given":"Ayodele J.","non-dropping-particle":"","parse-names":false,"suffix":""},{"dropping-particle":"","family":"Ademiluyi","given":"Adedayo O.","non-dropping-particle":"","parse-names":false,"suffix":""}],"container-title":"Journal of Basic and Clinical Physiology and Pharmacology","id":"ITEM-1","issue":"1","issued":{"date-parts":[["2014"]]},"page":"21-34","title":"Inhibition of key enzymes linked to type 2 diabetes and sodium nitroprusside-induced lipid peroxidation in rat pancreas by water-extractable phytochemicals from unripe pawpaw fruit (carica papaya)","type":"article-journal","volume":"25"},"uris":["http://www.mendeley.com/documents/?uuid=1f593fcd-a402-4a07-9548-e96ce3c6dc7a"]}],"mendeley":{"formattedCitation":"[61]","plainTextFormattedCitation":"[61]","previouslyFormattedCitation":"[65]"},"properties":{"noteIndex":0},"schema":"https://github.com/citation-style-language/schema/raw/master/csl-citation.json"}</w:instrText>
            </w:r>
            <w:r w:rsidRPr="00CA68C3">
              <w:rPr>
                <w:rFonts w:ascii="Times New Roman" w:hAnsi="Times New Roman" w:cs="Times New Roman"/>
                <w:sz w:val="22"/>
                <w:szCs w:val="22"/>
              </w:rPr>
              <w:fldChar w:fldCharType="separate"/>
            </w:r>
            <w:r w:rsidRPr="00A40085">
              <w:rPr>
                <w:rFonts w:ascii="Times New Roman" w:hAnsi="Times New Roman" w:cs="Times New Roman"/>
                <w:noProof/>
                <w:sz w:val="22"/>
                <w:szCs w:val="22"/>
              </w:rPr>
              <w:t>[61]</w:t>
            </w:r>
            <w:r w:rsidRPr="00CA68C3">
              <w:rPr>
                <w:rFonts w:ascii="Times New Roman" w:hAnsi="Times New Roman" w:cs="Times New Roman"/>
                <w:sz w:val="22"/>
                <w:szCs w:val="22"/>
              </w:rPr>
              <w:fldChar w:fldCharType="end"/>
            </w:r>
          </w:p>
        </w:tc>
        <w:tc>
          <w:tcPr>
            <w:tcW w:w="6938" w:type="dxa"/>
          </w:tcPr>
          <w:p w:rsidR="00A11B34" w:rsidRPr="00CA68C3" w:rsidRDefault="00A11B34" w:rsidP="00A326AE">
            <w:pPr>
              <w:pStyle w:val="TableContents"/>
              <w:widowControl w:val="0"/>
              <w:rPr>
                <w:rFonts w:ascii="Times New Roman" w:hAnsi="Times New Roman" w:cs="Times New Roman"/>
                <w:sz w:val="22"/>
                <w:szCs w:val="22"/>
              </w:rPr>
            </w:pPr>
            <w:r w:rsidRPr="00CA68C3">
              <w:rPr>
                <w:rFonts w:ascii="Times New Roman" w:hAnsi="Times New Roman" w:cs="Times New Roman"/>
                <w:color w:val="000000"/>
                <w:sz w:val="22"/>
                <w:szCs w:val="22"/>
              </w:rPr>
              <w:t xml:space="preserve">Coumarin, </w:t>
            </w:r>
            <w:r w:rsidRPr="00CA68C3">
              <w:rPr>
                <w:rStyle w:val="Emphasis"/>
                <w:rFonts w:ascii="Times New Roman" w:hAnsi="Times New Roman" w:cs="Times New Roman"/>
                <w:color w:val="000000"/>
                <w:sz w:val="22"/>
                <w:szCs w:val="22"/>
              </w:rPr>
              <w:t>p</w:t>
            </w:r>
            <w:r w:rsidRPr="00CA68C3">
              <w:rPr>
                <w:rFonts w:ascii="Times New Roman" w:hAnsi="Times New Roman" w:cs="Times New Roman"/>
                <w:color w:val="000000"/>
                <w:sz w:val="22"/>
                <w:szCs w:val="22"/>
              </w:rPr>
              <w:t xml:space="preserve">-Coumaric acid, </w:t>
            </w:r>
            <w:r w:rsidRPr="00CA68C3">
              <w:rPr>
                <w:rStyle w:val="Emphasis"/>
                <w:rFonts w:ascii="Times New Roman" w:hAnsi="Times New Roman" w:cs="Times New Roman"/>
                <w:color w:val="000000"/>
                <w:sz w:val="22"/>
                <w:szCs w:val="22"/>
              </w:rPr>
              <w:t>o</w:t>
            </w:r>
            <w:r w:rsidRPr="00CA68C3">
              <w:rPr>
                <w:rFonts w:ascii="Times New Roman" w:hAnsi="Times New Roman" w:cs="Times New Roman"/>
                <w:color w:val="000000"/>
                <w:sz w:val="22"/>
                <w:szCs w:val="22"/>
              </w:rPr>
              <w:t>-Coumaric acid, Vanillic acid, Caffeic acid, Ferulic acid, Syringic acid, Sinapinic acid, Genistein, Apigenin, Naringenin, Kaempferol, Luteolin, Epicatechin, Epigallocatechin, Quercetin, 2-Phenylethyl-β-D-glucoside, Phenyl-6I-</w:t>
            </w:r>
            <w:r w:rsidRPr="00CA68C3">
              <w:rPr>
                <w:rStyle w:val="Emphasis"/>
                <w:rFonts w:ascii="Times New Roman" w:hAnsi="Times New Roman" w:cs="Times New Roman"/>
                <w:color w:val="000000"/>
                <w:sz w:val="22"/>
                <w:szCs w:val="22"/>
              </w:rPr>
              <w:t>O</w:t>
            </w:r>
            <w:r w:rsidRPr="00CA68C3">
              <w:rPr>
                <w:rFonts w:ascii="Times New Roman" w:hAnsi="Times New Roman" w:cs="Times New Roman"/>
                <w:color w:val="000000"/>
                <w:sz w:val="22"/>
                <w:szCs w:val="22"/>
              </w:rPr>
              <w:t>-maloyl-β-D-glucoside</w:t>
            </w:r>
          </w:p>
        </w:tc>
      </w:tr>
    </w:tbl>
    <w:p w:rsidR="00CA406F" w:rsidRDefault="00CA406F"/>
    <w:sectPr w:rsidR="00CA40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erif">
    <w:altName w:val="Times New Roman"/>
    <w:charset w:val="00"/>
    <w:family w:val="roman"/>
    <w:pitch w:val="variable"/>
  </w:font>
  <w:font w:name="Noto Sans CJK SC">
    <w:panose1 w:val="00000000000000000000"/>
    <w:charset w:val="00"/>
    <w:family w:val="roman"/>
    <w:notTrueType/>
    <w:pitch w:val="default"/>
  </w:font>
  <w:font w:name="Lohit Devanagari">
    <w:altName w:val="Times New Roman"/>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B34"/>
    <w:rsid w:val="00682B58"/>
    <w:rsid w:val="00816BD5"/>
    <w:rsid w:val="00A11B34"/>
    <w:rsid w:val="00CA4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975C31F-AE50-411E-859C-F64A062C9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B34"/>
    <w:pPr>
      <w:spacing w:after="160" w:line="259" w:lineRule="auto"/>
    </w:pPr>
  </w:style>
  <w:style w:type="paragraph" w:styleId="Heading1">
    <w:name w:val="heading 1"/>
    <w:basedOn w:val="Normal"/>
    <w:next w:val="Normal"/>
    <w:link w:val="Heading1Char"/>
    <w:uiPriority w:val="9"/>
    <w:qFormat/>
    <w:rsid w:val="00A11B3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A11B34"/>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A11B34"/>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A11B34"/>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A11B34"/>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A11B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1B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1B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1B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B34"/>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A11B34"/>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A11B34"/>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A11B34"/>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A11B34"/>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A11B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1B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1B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1B34"/>
    <w:rPr>
      <w:rFonts w:eastAsiaTheme="majorEastAsia" w:cstheme="majorBidi"/>
      <w:color w:val="272727" w:themeColor="text1" w:themeTint="D8"/>
    </w:rPr>
  </w:style>
  <w:style w:type="paragraph" w:styleId="Title">
    <w:name w:val="Title"/>
    <w:basedOn w:val="Normal"/>
    <w:next w:val="Normal"/>
    <w:link w:val="TitleChar"/>
    <w:uiPriority w:val="10"/>
    <w:qFormat/>
    <w:rsid w:val="00A11B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1B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1B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1B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1B34"/>
    <w:pPr>
      <w:spacing w:before="160"/>
      <w:jc w:val="center"/>
    </w:pPr>
    <w:rPr>
      <w:i/>
      <w:iCs/>
      <w:color w:val="404040" w:themeColor="text1" w:themeTint="BF"/>
    </w:rPr>
  </w:style>
  <w:style w:type="character" w:customStyle="1" w:styleId="QuoteChar">
    <w:name w:val="Quote Char"/>
    <w:basedOn w:val="DefaultParagraphFont"/>
    <w:link w:val="Quote"/>
    <w:uiPriority w:val="29"/>
    <w:rsid w:val="00A11B34"/>
    <w:rPr>
      <w:i/>
      <w:iCs/>
      <w:color w:val="404040" w:themeColor="text1" w:themeTint="BF"/>
    </w:rPr>
  </w:style>
  <w:style w:type="paragraph" w:styleId="ListParagraph">
    <w:name w:val="List Paragraph"/>
    <w:basedOn w:val="Normal"/>
    <w:uiPriority w:val="34"/>
    <w:qFormat/>
    <w:rsid w:val="00A11B34"/>
    <w:pPr>
      <w:ind w:left="720"/>
      <w:contextualSpacing/>
    </w:pPr>
  </w:style>
  <w:style w:type="character" w:styleId="IntenseEmphasis">
    <w:name w:val="Intense Emphasis"/>
    <w:basedOn w:val="DefaultParagraphFont"/>
    <w:uiPriority w:val="21"/>
    <w:qFormat/>
    <w:rsid w:val="00A11B34"/>
    <w:rPr>
      <w:i/>
      <w:iCs/>
      <w:color w:val="365F91" w:themeColor="accent1" w:themeShade="BF"/>
    </w:rPr>
  </w:style>
  <w:style w:type="paragraph" w:styleId="IntenseQuote">
    <w:name w:val="Intense Quote"/>
    <w:basedOn w:val="Normal"/>
    <w:next w:val="Normal"/>
    <w:link w:val="IntenseQuoteChar"/>
    <w:uiPriority w:val="30"/>
    <w:qFormat/>
    <w:rsid w:val="00A11B3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A11B34"/>
    <w:rPr>
      <w:i/>
      <w:iCs/>
      <w:color w:val="365F91" w:themeColor="accent1" w:themeShade="BF"/>
    </w:rPr>
  </w:style>
  <w:style w:type="character" w:styleId="IntenseReference">
    <w:name w:val="Intense Reference"/>
    <w:basedOn w:val="DefaultParagraphFont"/>
    <w:uiPriority w:val="32"/>
    <w:qFormat/>
    <w:rsid w:val="00A11B34"/>
    <w:rPr>
      <w:b/>
      <w:bCs/>
      <w:smallCaps/>
      <w:color w:val="365F91" w:themeColor="accent1" w:themeShade="BF"/>
      <w:spacing w:val="5"/>
    </w:rPr>
  </w:style>
  <w:style w:type="table" w:customStyle="1" w:styleId="TableGrid1">
    <w:name w:val="Table Grid1"/>
    <w:basedOn w:val="TableNormal"/>
    <w:next w:val="TableGrid"/>
    <w:uiPriority w:val="39"/>
    <w:rsid w:val="00A11B34"/>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A11B34"/>
    <w:rPr>
      <w:i/>
      <w:iCs/>
    </w:rPr>
  </w:style>
  <w:style w:type="paragraph" w:styleId="BodyText">
    <w:name w:val="Body Text"/>
    <w:basedOn w:val="Normal"/>
    <w:link w:val="BodyTextChar"/>
    <w:rsid w:val="00A11B34"/>
    <w:pPr>
      <w:suppressAutoHyphens/>
      <w:overflowPunct w:val="0"/>
      <w:spacing w:after="140" w:line="276" w:lineRule="auto"/>
    </w:pPr>
    <w:rPr>
      <w:rFonts w:ascii="Liberation Serif" w:eastAsia="Noto Sans CJK SC" w:hAnsi="Liberation Serif" w:cs="Lohit Devanagari"/>
      <w:kern w:val="2"/>
      <w:sz w:val="24"/>
      <w:szCs w:val="24"/>
      <w:lang w:eastAsia="zh-CN" w:bidi="hi-IN"/>
    </w:rPr>
  </w:style>
  <w:style w:type="character" w:customStyle="1" w:styleId="BodyTextChar">
    <w:name w:val="Body Text Char"/>
    <w:basedOn w:val="DefaultParagraphFont"/>
    <w:link w:val="BodyText"/>
    <w:rsid w:val="00A11B34"/>
    <w:rPr>
      <w:rFonts w:ascii="Liberation Serif" w:eastAsia="Noto Sans CJK SC" w:hAnsi="Liberation Serif" w:cs="Lohit Devanagari"/>
      <w:kern w:val="2"/>
      <w:sz w:val="24"/>
      <w:szCs w:val="24"/>
      <w:lang w:eastAsia="zh-CN" w:bidi="hi-IN"/>
    </w:rPr>
  </w:style>
  <w:style w:type="paragraph" w:customStyle="1" w:styleId="TableContents">
    <w:name w:val="Table Contents"/>
    <w:basedOn w:val="Normal"/>
    <w:qFormat/>
    <w:rsid w:val="00A11B34"/>
    <w:pPr>
      <w:suppressLineNumbers/>
      <w:suppressAutoHyphens/>
      <w:overflowPunct w:val="0"/>
      <w:spacing w:after="0" w:line="240" w:lineRule="auto"/>
    </w:pPr>
    <w:rPr>
      <w:rFonts w:ascii="Liberation Serif" w:eastAsia="Noto Sans CJK SC" w:hAnsi="Liberation Serif" w:cs="Lohit Devanagari"/>
      <w:kern w:val="2"/>
      <w:sz w:val="24"/>
      <w:szCs w:val="24"/>
      <w:lang w:eastAsia="zh-CN" w:bidi="hi-IN"/>
    </w:rPr>
  </w:style>
  <w:style w:type="table" w:styleId="TableGrid">
    <w:name w:val="Table Grid"/>
    <w:basedOn w:val="TableNormal"/>
    <w:uiPriority w:val="59"/>
    <w:rsid w:val="00A11B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269</Words>
  <Characters>69875</Characters>
  <Application>Microsoft Office Word</Application>
  <DocSecurity>0</DocSecurity>
  <Lines>2495</Lines>
  <Paragraphs>1562</Paragraphs>
  <ScaleCrop>false</ScaleCrop>
  <Company/>
  <LinksUpToDate>false</LinksUpToDate>
  <CharactersWithSpaces>7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2-08T18:25:00Z</dcterms:created>
  <dcterms:modified xsi:type="dcterms:W3CDTF">2025-02-08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68e51f-8d64-48d6-9257-3e45ea1d5de9</vt:lpwstr>
  </property>
</Properties>
</file>